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6A7" w:rsidRDefault="004176A7" w:rsidP="004176A7">
      <w:pPr>
        <w:spacing w:after="0"/>
        <w:jc w:val="both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miRNAs could bind to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ncRNA74.1</w:t>
      </w:r>
    </w:p>
    <w:tbl>
      <w:tblPr>
        <w:tblW w:w="5000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56"/>
        <w:gridCol w:w="2367"/>
        <w:gridCol w:w="1156"/>
        <w:gridCol w:w="1303"/>
        <w:gridCol w:w="1263"/>
        <w:gridCol w:w="1409"/>
      </w:tblGrid>
      <w:tr w:rsidR="004176A7" w:rsidTr="00F37B04">
        <w:trPr>
          <w:trHeight w:val="285"/>
          <w:jc w:val="center"/>
        </w:trPr>
        <w:tc>
          <w:tcPr>
            <w:tcW w:w="12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q1</w:t>
            </w:r>
          </w:p>
        </w:tc>
        <w:tc>
          <w:tcPr>
            <w:tcW w:w="12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q2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 Score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 Energy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x Score</w:t>
            </w:r>
          </w:p>
        </w:tc>
        <w:tc>
          <w:tcPr>
            <w:tcW w:w="7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x Energy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hsa-miR-324-3p</w:t>
            </w:r>
          </w:p>
        </w:tc>
        <w:tc>
          <w:tcPr>
            <w:tcW w:w="122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64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31.3</w:t>
            </w:r>
          </w:p>
        </w:tc>
        <w:tc>
          <w:tcPr>
            <w:tcW w:w="64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31.3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32-5p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5.13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5.13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14a-5p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4.8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4.82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48k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5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52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269a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4.15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4.27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121-3p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7.6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33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294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4.98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0.13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282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3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32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135b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0.44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1.63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269b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3.06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4.27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529-3p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4.48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0.49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531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4.24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17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713-3p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2.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1.1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715-3p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5.6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9.66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727-3p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3.44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3.44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186</w:t>
            </w:r>
          </w:p>
        </w:tc>
        <w:tc>
          <w:tcPr>
            <w:tcW w:w="122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2.56</w:t>
            </w:r>
          </w:p>
        </w:tc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70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7.1</w:t>
            </w:r>
          </w:p>
        </w:tc>
      </w:tr>
      <w:tr w:rsidR="004176A7" w:rsidTr="00F37B04">
        <w:trPr>
          <w:trHeight w:val="285"/>
          <w:jc w:val="center"/>
        </w:trPr>
        <w:tc>
          <w:tcPr>
            <w:tcW w:w="121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6730-5p</w:t>
            </w:r>
          </w:p>
        </w:tc>
        <w:tc>
          <w:tcPr>
            <w:tcW w:w="122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53774</w:t>
            </w: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5.33</w:t>
            </w:r>
          </w:p>
        </w:tc>
        <w:tc>
          <w:tcPr>
            <w:tcW w:w="6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70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176A7" w:rsidRDefault="004176A7" w:rsidP="00F37B04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5.33</w:t>
            </w:r>
          </w:p>
        </w:tc>
      </w:tr>
    </w:tbl>
    <w:p w:rsidR="004176A7" w:rsidRDefault="004176A7" w:rsidP="004176A7">
      <w:pPr>
        <w:spacing w:after="0"/>
        <w:jc w:val="both"/>
        <w:rPr>
          <w:rFonts w:ascii="Times New Roman" w:eastAsia="宋体" w:hAnsi="Times New Roman" w:cs="Times New Roman"/>
          <w:sz w:val="24"/>
          <w:szCs w:val="24"/>
        </w:rPr>
      </w:pPr>
    </w:p>
    <w:bookmarkEnd w:id="0"/>
    <w:p w:rsidR="00FA0C41" w:rsidRPr="004176A7" w:rsidRDefault="00FA0C41" w:rsidP="004176A7"/>
    <w:sectPr w:rsidR="00FA0C41" w:rsidRPr="004176A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E48" w:rsidRDefault="00C93E48">
      <w:pPr>
        <w:spacing w:after="0"/>
      </w:pPr>
      <w:r>
        <w:separator/>
      </w:r>
    </w:p>
  </w:endnote>
  <w:endnote w:type="continuationSeparator" w:id="0">
    <w:p w:rsidR="00C93E48" w:rsidRDefault="00C93E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E48" w:rsidRDefault="00C93E48">
      <w:pPr>
        <w:spacing w:after="0"/>
      </w:pPr>
      <w:r>
        <w:separator/>
      </w:r>
    </w:p>
  </w:footnote>
  <w:footnote w:type="continuationSeparator" w:id="0">
    <w:p w:rsidR="00C93E48" w:rsidRDefault="00C93E4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B1"/>
    <w:rsid w:val="00001CEC"/>
    <w:rsid w:val="00003C66"/>
    <w:rsid w:val="00005556"/>
    <w:rsid w:val="0000650F"/>
    <w:rsid w:val="00011105"/>
    <w:rsid w:val="0001374E"/>
    <w:rsid w:val="00013B8C"/>
    <w:rsid w:val="000149B9"/>
    <w:rsid w:val="00014D0B"/>
    <w:rsid w:val="000157C8"/>
    <w:rsid w:val="00016A21"/>
    <w:rsid w:val="00017473"/>
    <w:rsid w:val="000176C5"/>
    <w:rsid w:val="00017C51"/>
    <w:rsid w:val="00021BDB"/>
    <w:rsid w:val="00022327"/>
    <w:rsid w:val="0002412D"/>
    <w:rsid w:val="000243F9"/>
    <w:rsid w:val="000248F0"/>
    <w:rsid w:val="000260A0"/>
    <w:rsid w:val="000265C6"/>
    <w:rsid w:val="00030DC8"/>
    <w:rsid w:val="0003111E"/>
    <w:rsid w:val="00031C6A"/>
    <w:rsid w:val="00032684"/>
    <w:rsid w:val="00032974"/>
    <w:rsid w:val="00033412"/>
    <w:rsid w:val="0003363B"/>
    <w:rsid w:val="00034E50"/>
    <w:rsid w:val="00035300"/>
    <w:rsid w:val="00035D56"/>
    <w:rsid w:val="00035EA3"/>
    <w:rsid w:val="00040B0D"/>
    <w:rsid w:val="00040BD4"/>
    <w:rsid w:val="00040C7B"/>
    <w:rsid w:val="00041AFE"/>
    <w:rsid w:val="00042DDE"/>
    <w:rsid w:val="00042FC5"/>
    <w:rsid w:val="000442CF"/>
    <w:rsid w:val="000447A2"/>
    <w:rsid w:val="000447DA"/>
    <w:rsid w:val="000452DC"/>
    <w:rsid w:val="0004682C"/>
    <w:rsid w:val="000477A3"/>
    <w:rsid w:val="00047A5C"/>
    <w:rsid w:val="00050876"/>
    <w:rsid w:val="00053C88"/>
    <w:rsid w:val="0005755C"/>
    <w:rsid w:val="0006235F"/>
    <w:rsid w:val="000660CA"/>
    <w:rsid w:val="00066C57"/>
    <w:rsid w:val="000713E7"/>
    <w:rsid w:val="00073BED"/>
    <w:rsid w:val="0008289B"/>
    <w:rsid w:val="00082D9E"/>
    <w:rsid w:val="00082F86"/>
    <w:rsid w:val="00085C0D"/>
    <w:rsid w:val="00087642"/>
    <w:rsid w:val="00090261"/>
    <w:rsid w:val="00090B12"/>
    <w:rsid w:val="000912C8"/>
    <w:rsid w:val="000914EC"/>
    <w:rsid w:val="00092644"/>
    <w:rsid w:val="00092744"/>
    <w:rsid w:val="000931FE"/>
    <w:rsid w:val="000936C5"/>
    <w:rsid w:val="00093DF2"/>
    <w:rsid w:val="000944C7"/>
    <w:rsid w:val="00094E99"/>
    <w:rsid w:val="00095308"/>
    <w:rsid w:val="000953D0"/>
    <w:rsid w:val="00096EC9"/>
    <w:rsid w:val="00097138"/>
    <w:rsid w:val="000A3639"/>
    <w:rsid w:val="000A372A"/>
    <w:rsid w:val="000A4C52"/>
    <w:rsid w:val="000A6CE3"/>
    <w:rsid w:val="000A765C"/>
    <w:rsid w:val="000A7770"/>
    <w:rsid w:val="000A7785"/>
    <w:rsid w:val="000A7AC0"/>
    <w:rsid w:val="000B0D4C"/>
    <w:rsid w:val="000B3603"/>
    <w:rsid w:val="000B565F"/>
    <w:rsid w:val="000B5709"/>
    <w:rsid w:val="000B5926"/>
    <w:rsid w:val="000B61A8"/>
    <w:rsid w:val="000B6A71"/>
    <w:rsid w:val="000C1944"/>
    <w:rsid w:val="000C2B08"/>
    <w:rsid w:val="000C77AE"/>
    <w:rsid w:val="000D23B3"/>
    <w:rsid w:val="000D26AF"/>
    <w:rsid w:val="000D279A"/>
    <w:rsid w:val="000D6D07"/>
    <w:rsid w:val="000D7CE9"/>
    <w:rsid w:val="000D7D9E"/>
    <w:rsid w:val="000D7EF8"/>
    <w:rsid w:val="000E0445"/>
    <w:rsid w:val="000E06F5"/>
    <w:rsid w:val="000E1CDC"/>
    <w:rsid w:val="000E2F31"/>
    <w:rsid w:val="000E3900"/>
    <w:rsid w:val="000E7DB9"/>
    <w:rsid w:val="000F3575"/>
    <w:rsid w:val="000F357E"/>
    <w:rsid w:val="000F39B8"/>
    <w:rsid w:val="000F3C51"/>
    <w:rsid w:val="000F4882"/>
    <w:rsid w:val="000F51E2"/>
    <w:rsid w:val="000F58F1"/>
    <w:rsid w:val="000F5C9E"/>
    <w:rsid w:val="000F67D2"/>
    <w:rsid w:val="000F6895"/>
    <w:rsid w:val="000F72A4"/>
    <w:rsid w:val="00100515"/>
    <w:rsid w:val="00100636"/>
    <w:rsid w:val="00101AF8"/>
    <w:rsid w:val="00101F41"/>
    <w:rsid w:val="00102966"/>
    <w:rsid w:val="0010385E"/>
    <w:rsid w:val="001052FC"/>
    <w:rsid w:val="001057B3"/>
    <w:rsid w:val="0010580A"/>
    <w:rsid w:val="00106DFB"/>
    <w:rsid w:val="00107FC0"/>
    <w:rsid w:val="0011023B"/>
    <w:rsid w:val="00110715"/>
    <w:rsid w:val="001108C4"/>
    <w:rsid w:val="00111F5A"/>
    <w:rsid w:val="00112346"/>
    <w:rsid w:val="00112E3F"/>
    <w:rsid w:val="001140E0"/>
    <w:rsid w:val="00114A6B"/>
    <w:rsid w:val="0011566D"/>
    <w:rsid w:val="001174CE"/>
    <w:rsid w:val="001216CA"/>
    <w:rsid w:val="00121909"/>
    <w:rsid w:val="00121C92"/>
    <w:rsid w:val="00122186"/>
    <w:rsid w:val="001226F7"/>
    <w:rsid w:val="00124070"/>
    <w:rsid w:val="0012475C"/>
    <w:rsid w:val="00124B88"/>
    <w:rsid w:val="00125829"/>
    <w:rsid w:val="00127CFB"/>
    <w:rsid w:val="00130322"/>
    <w:rsid w:val="00130EEF"/>
    <w:rsid w:val="001310F3"/>
    <w:rsid w:val="00131481"/>
    <w:rsid w:val="00131E11"/>
    <w:rsid w:val="00132F74"/>
    <w:rsid w:val="00132FCC"/>
    <w:rsid w:val="0013391E"/>
    <w:rsid w:val="001346A1"/>
    <w:rsid w:val="0013568C"/>
    <w:rsid w:val="00135A91"/>
    <w:rsid w:val="00135CEA"/>
    <w:rsid w:val="00135EEF"/>
    <w:rsid w:val="00136AE5"/>
    <w:rsid w:val="001409BD"/>
    <w:rsid w:val="001413D5"/>
    <w:rsid w:val="001419BD"/>
    <w:rsid w:val="001434CA"/>
    <w:rsid w:val="00144FD6"/>
    <w:rsid w:val="00145B2E"/>
    <w:rsid w:val="001467A3"/>
    <w:rsid w:val="00147159"/>
    <w:rsid w:val="001476E9"/>
    <w:rsid w:val="001511B5"/>
    <w:rsid w:val="001512A6"/>
    <w:rsid w:val="001522F7"/>
    <w:rsid w:val="00152E38"/>
    <w:rsid w:val="00153B77"/>
    <w:rsid w:val="0015408B"/>
    <w:rsid w:val="00154849"/>
    <w:rsid w:val="0015557B"/>
    <w:rsid w:val="00155D81"/>
    <w:rsid w:val="00156A21"/>
    <w:rsid w:val="0016015C"/>
    <w:rsid w:val="00161FA2"/>
    <w:rsid w:val="00162468"/>
    <w:rsid w:val="0017104D"/>
    <w:rsid w:val="00172094"/>
    <w:rsid w:val="0017299B"/>
    <w:rsid w:val="00175160"/>
    <w:rsid w:val="0017587E"/>
    <w:rsid w:val="00176DE0"/>
    <w:rsid w:val="0017712E"/>
    <w:rsid w:val="00180A65"/>
    <w:rsid w:val="001821EF"/>
    <w:rsid w:val="00182573"/>
    <w:rsid w:val="0018265D"/>
    <w:rsid w:val="0018603C"/>
    <w:rsid w:val="00186DCB"/>
    <w:rsid w:val="00190554"/>
    <w:rsid w:val="001909DE"/>
    <w:rsid w:val="00191096"/>
    <w:rsid w:val="001915B2"/>
    <w:rsid w:val="00191BE1"/>
    <w:rsid w:val="001925F1"/>
    <w:rsid w:val="00193506"/>
    <w:rsid w:val="0019398F"/>
    <w:rsid w:val="00194669"/>
    <w:rsid w:val="001957E8"/>
    <w:rsid w:val="00195F15"/>
    <w:rsid w:val="001971A2"/>
    <w:rsid w:val="00197B1D"/>
    <w:rsid w:val="001A0D1F"/>
    <w:rsid w:val="001A1E31"/>
    <w:rsid w:val="001A258A"/>
    <w:rsid w:val="001A273B"/>
    <w:rsid w:val="001A2918"/>
    <w:rsid w:val="001A2987"/>
    <w:rsid w:val="001A30A9"/>
    <w:rsid w:val="001A32C0"/>
    <w:rsid w:val="001A5E6C"/>
    <w:rsid w:val="001A6A6B"/>
    <w:rsid w:val="001B25CD"/>
    <w:rsid w:val="001B4A2E"/>
    <w:rsid w:val="001B6B69"/>
    <w:rsid w:val="001C032D"/>
    <w:rsid w:val="001C0470"/>
    <w:rsid w:val="001C050B"/>
    <w:rsid w:val="001C08AE"/>
    <w:rsid w:val="001C0A4D"/>
    <w:rsid w:val="001C0B83"/>
    <w:rsid w:val="001C1853"/>
    <w:rsid w:val="001C2619"/>
    <w:rsid w:val="001C3000"/>
    <w:rsid w:val="001C3F19"/>
    <w:rsid w:val="001C466C"/>
    <w:rsid w:val="001C6D79"/>
    <w:rsid w:val="001C7C81"/>
    <w:rsid w:val="001D144D"/>
    <w:rsid w:val="001D1F10"/>
    <w:rsid w:val="001D26D9"/>
    <w:rsid w:val="001D2E49"/>
    <w:rsid w:val="001D2F31"/>
    <w:rsid w:val="001D332D"/>
    <w:rsid w:val="001D5B65"/>
    <w:rsid w:val="001D6D89"/>
    <w:rsid w:val="001D735A"/>
    <w:rsid w:val="001D7434"/>
    <w:rsid w:val="001D7CB3"/>
    <w:rsid w:val="001E32DD"/>
    <w:rsid w:val="001E3955"/>
    <w:rsid w:val="001E45B1"/>
    <w:rsid w:val="001E5D00"/>
    <w:rsid w:val="001E6D02"/>
    <w:rsid w:val="001F0605"/>
    <w:rsid w:val="001F1881"/>
    <w:rsid w:val="001F1E66"/>
    <w:rsid w:val="001F1F8F"/>
    <w:rsid w:val="001F3BA7"/>
    <w:rsid w:val="001F5357"/>
    <w:rsid w:val="001F54D4"/>
    <w:rsid w:val="001F6521"/>
    <w:rsid w:val="00200492"/>
    <w:rsid w:val="00200A99"/>
    <w:rsid w:val="00201339"/>
    <w:rsid w:val="0020136E"/>
    <w:rsid w:val="002013A6"/>
    <w:rsid w:val="0020379E"/>
    <w:rsid w:val="00204965"/>
    <w:rsid w:val="00207836"/>
    <w:rsid w:val="002108CD"/>
    <w:rsid w:val="00215004"/>
    <w:rsid w:val="00215202"/>
    <w:rsid w:val="00217BF6"/>
    <w:rsid w:val="00220207"/>
    <w:rsid w:val="00220E93"/>
    <w:rsid w:val="00222B71"/>
    <w:rsid w:val="00222C94"/>
    <w:rsid w:val="0022357C"/>
    <w:rsid w:val="002235C4"/>
    <w:rsid w:val="00223AC6"/>
    <w:rsid w:val="002244BE"/>
    <w:rsid w:val="00224EA2"/>
    <w:rsid w:val="0022697E"/>
    <w:rsid w:val="002273F3"/>
    <w:rsid w:val="002279AE"/>
    <w:rsid w:val="00230059"/>
    <w:rsid w:val="0023009C"/>
    <w:rsid w:val="00232B84"/>
    <w:rsid w:val="00232FB4"/>
    <w:rsid w:val="00234CD7"/>
    <w:rsid w:val="002357FE"/>
    <w:rsid w:val="002372A7"/>
    <w:rsid w:val="002378A1"/>
    <w:rsid w:val="00240514"/>
    <w:rsid w:val="00242166"/>
    <w:rsid w:val="002424F6"/>
    <w:rsid w:val="00245206"/>
    <w:rsid w:val="00245B74"/>
    <w:rsid w:val="0024642C"/>
    <w:rsid w:val="00252580"/>
    <w:rsid w:val="0025356B"/>
    <w:rsid w:val="00254380"/>
    <w:rsid w:val="002551E6"/>
    <w:rsid w:val="002569C8"/>
    <w:rsid w:val="00256F01"/>
    <w:rsid w:val="0025705F"/>
    <w:rsid w:val="0026247E"/>
    <w:rsid w:val="00263C7A"/>
    <w:rsid w:val="002647CA"/>
    <w:rsid w:val="00267291"/>
    <w:rsid w:val="00270409"/>
    <w:rsid w:val="00270F0E"/>
    <w:rsid w:val="00271D6C"/>
    <w:rsid w:val="0027201D"/>
    <w:rsid w:val="0027444D"/>
    <w:rsid w:val="002748E8"/>
    <w:rsid w:val="002752C6"/>
    <w:rsid w:val="00275504"/>
    <w:rsid w:val="00277CA6"/>
    <w:rsid w:val="00277D60"/>
    <w:rsid w:val="00277DD9"/>
    <w:rsid w:val="00277E48"/>
    <w:rsid w:val="00280848"/>
    <w:rsid w:val="00281DA5"/>
    <w:rsid w:val="00282562"/>
    <w:rsid w:val="0028387C"/>
    <w:rsid w:val="00290487"/>
    <w:rsid w:val="002917B6"/>
    <w:rsid w:val="00291ED1"/>
    <w:rsid w:val="002923EE"/>
    <w:rsid w:val="00292EA1"/>
    <w:rsid w:val="002954D3"/>
    <w:rsid w:val="002962D2"/>
    <w:rsid w:val="00297847"/>
    <w:rsid w:val="00297BFF"/>
    <w:rsid w:val="002A244D"/>
    <w:rsid w:val="002A29EF"/>
    <w:rsid w:val="002A66D9"/>
    <w:rsid w:val="002A76CB"/>
    <w:rsid w:val="002B0441"/>
    <w:rsid w:val="002B261D"/>
    <w:rsid w:val="002B2B50"/>
    <w:rsid w:val="002B30E8"/>
    <w:rsid w:val="002B4C1C"/>
    <w:rsid w:val="002B50B3"/>
    <w:rsid w:val="002B50D6"/>
    <w:rsid w:val="002B5A52"/>
    <w:rsid w:val="002B6C2B"/>
    <w:rsid w:val="002B7351"/>
    <w:rsid w:val="002C0213"/>
    <w:rsid w:val="002C16C6"/>
    <w:rsid w:val="002C3088"/>
    <w:rsid w:val="002C3535"/>
    <w:rsid w:val="002C359B"/>
    <w:rsid w:val="002C3B3A"/>
    <w:rsid w:val="002C41F5"/>
    <w:rsid w:val="002C4B3E"/>
    <w:rsid w:val="002C4B4E"/>
    <w:rsid w:val="002C56AA"/>
    <w:rsid w:val="002C60D3"/>
    <w:rsid w:val="002C6F3E"/>
    <w:rsid w:val="002D1594"/>
    <w:rsid w:val="002D1F97"/>
    <w:rsid w:val="002D2332"/>
    <w:rsid w:val="002D346E"/>
    <w:rsid w:val="002D3BB3"/>
    <w:rsid w:val="002D4176"/>
    <w:rsid w:val="002D4702"/>
    <w:rsid w:val="002D4D2C"/>
    <w:rsid w:val="002D5C21"/>
    <w:rsid w:val="002D6A22"/>
    <w:rsid w:val="002D6B2C"/>
    <w:rsid w:val="002D6E84"/>
    <w:rsid w:val="002D7693"/>
    <w:rsid w:val="002D7C55"/>
    <w:rsid w:val="002E004D"/>
    <w:rsid w:val="002E0EA7"/>
    <w:rsid w:val="002E2F87"/>
    <w:rsid w:val="002E42D1"/>
    <w:rsid w:val="002E47C5"/>
    <w:rsid w:val="002E4EAB"/>
    <w:rsid w:val="002E5108"/>
    <w:rsid w:val="002E5609"/>
    <w:rsid w:val="002E69BE"/>
    <w:rsid w:val="002E7D20"/>
    <w:rsid w:val="002F0F92"/>
    <w:rsid w:val="002F1897"/>
    <w:rsid w:val="002F2C0E"/>
    <w:rsid w:val="002F4051"/>
    <w:rsid w:val="002F4595"/>
    <w:rsid w:val="002F45D0"/>
    <w:rsid w:val="002F56C2"/>
    <w:rsid w:val="002F64F6"/>
    <w:rsid w:val="002F7006"/>
    <w:rsid w:val="002F77CC"/>
    <w:rsid w:val="002F7F30"/>
    <w:rsid w:val="00300A1F"/>
    <w:rsid w:val="00300E57"/>
    <w:rsid w:val="003011F6"/>
    <w:rsid w:val="003012D2"/>
    <w:rsid w:val="003018B3"/>
    <w:rsid w:val="003021D4"/>
    <w:rsid w:val="00302DF3"/>
    <w:rsid w:val="003049F8"/>
    <w:rsid w:val="003054CB"/>
    <w:rsid w:val="00306385"/>
    <w:rsid w:val="00310B61"/>
    <w:rsid w:val="00313D77"/>
    <w:rsid w:val="00315084"/>
    <w:rsid w:val="00315BA5"/>
    <w:rsid w:val="00315D12"/>
    <w:rsid w:val="00316798"/>
    <w:rsid w:val="0031718F"/>
    <w:rsid w:val="00317488"/>
    <w:rsid w:val="0031788D"/>
    <w:rsid w:val="003211FF"/>
    <w:rsid w:val="00321D5A"/>
    <w:rsid w:val="00322DBC"/>
    <w:rsid w:val="00323F1B"/>
    <w:rsid w:val="00324593"/>
    <w:rsid w:val="00324D1B"/>
    <w:rsid w:val="00324FA5"/>
    <w:rsid w:val="00325D50"/>
    <w:rsid w:val="00332683"/>
    <w:rsid w:val="0033270C"/>
    <w:rsid w:val="00332857"/>
    <w:rsid w:val="00334248"/>
    <w:rsid w:val="00335CF1"/>
    <w:rsid w:val="0033764C"/>
    <w:rsid w:val="0034205E"/>
    <w:rsid w:val="003432D1"/>
    <w:rsid w:val="003439E7"/>
    <w:rsid w:val="0034759D"/>
    <w:rsid w:val="00354D00"/>
    <w:rsid w:val="003553EE"/>
    <w:rsid w:val="00355829"/>
    <w:rsid w:val="0035644A"/>
    <w:rsid w:val="00356E7B"/>
    <w:rsid w:val="00357833"/>
    <w:rsid w:val="00360080"/>
    <w:rsid w:val="00360F6F"/>
    <w:rsid w:val="00364402"/>
    <w:rsid w:val="00365567"/>
    <w:rsid w:val="00366083"/>
    <w:rsid w:val="00366828"/>
    <w:rsid w:val="003714B2"/>
    <w:rsid w:val="003726A6"/>
    <w:rsid w:val="0037319F"/>
    <w:rsid w:val="00373E67"/>
    <w:rsid w:val="00375A39"/>
    <w:rsid w:val="00375CED"/>
    <w:rsid w:val="00376795"/>
    <w:rsid w:val="00376B8B"/>
    <w:rsid w:val="00380AAE"/>
    <w:rsid w:val="00381D21"/>
    <w:rsid w:val="00381D6B"/>
    <w:rsid w:val="00382485"/>
    <w:rsid w:val="00382E5D"/>
    <w:rsid w:val="00383021"/>
    <w:rsid w:val="0038338F"/>
    <w:rsid w:val="003837A6"/>
    <w:rsid w:val="00384A7C"/>
    <w:rsid w:val="00384E02"/>
    <w:rsid w:val="00384F85"/>
    <w:rsid w:val="00384F9D"/>
    <w:rsid w:val="00385146"/>
    <w:rsid w:val="003852A1"/>
    <w:rsid w:val="00386162"/>
    <w:rsid w:val="003868D1"/>
    <w:rsid w:val="003908E8"/>
    <w:rsid w:val="003920DE"/>
    <w:rsid w:val="003929A7"/>
    <w:rsid w:val="003929FE"/>
    <w:rsid w:val="00392B7C"/>
    <w:rsid w:val="00392DCC"/>
    <w:rsid w:val="00393198"/>
    <w:rsid w:val="003A095C"/>
    <w:rsid w:val="003A1147"/>
    <w:rsid w:val="003A4934"/>
    <w:rsid w:val="003A58A3"/>
    <w:rsid w:val="003A6391"/>
    <w:rsid w:val="003A66A5"/>
    <w:rsid w:val="003A6C59"/>
    <w:rsid w:val="003B0135"/>
    <w:rsid w:val="003B1B7B"/>
    <w:rsid w:val="003B435B"/>
    <w:rsid w:val="003B4A16"/>
    <w:rsid w:val="003B6A80"/>
    <w:rsid w:val="003B783D"/>
    <w:rsid w:val="003C1896"/>
    <w:rsid w:val="003C2926"/>
    <w:rsid w:val="003C5FEC"/>
    <w:rsid w:val="003C6EF2"/>
    <w:rsid w:val="003C765C"/>
    <w:rsid w:val="003D08F6"/>
    <w:rsid w:val="003D138A"/>
    <w:rsid w:val="003D1CC1"/>
    <w:rsid w:val="003D1FEB"/>
    <w:rsid w:val="003D24EA"/>
    <w:rsid w:val="003D476D"/>
    <w:rsid w:val="003D4D21"/>
    <w:rsid w:val="003D6177"/>
    <w:rsid w:val="003E43F5"/>
    <w:rsid w:val="003E4C13"/>
    <w:rsid w:val="003E550A"/>
    <w:rsid w:val="003E5F18"/>
    <w:rsid w:val="003E73DE"/>
    <w:rsid w:val="003E743D"/>
    <w:rsid w:val="003F135E"/>
    <w:rsid w:val="003F1483"/>
    <w:rsid w:val="003F148B"/>
    <w:rsid w:val="003F1BFA"/>
    <w:rsid w:val="003F1D15"/>
    <w:rsid w:val="003F2F9A"/>
    <w:rsid w:val="003F5656"/>
    <w:rsid w:val="003F6D85"/>
    <w:rsid w:val="00402346"/>
    <w:rsid w:val="004031A0"/>
    <w:rsid w:val="0040477F"/>
    <w:rsid w:val="004064CF"/>
    <w:rsid w:val="00407169"/>
    <w:rsid w:val="0041121D"/>
    <w:rsid w:val="00413040"/>
    <w:rsid w:val="00413475"/>
    <w:rsid w:val="0041474E"/>
    <w:rsid w:val="00415079"/>
    <w:rsid w:val="004155B1"/>
    <w:rsid w:val="00416EAB"/>
    <w:rsid w:val="004171F7"/>
    <w:rsid w:val="004176A7"/>
    <w:rsid w:val="00417FD7"/>
    <w:rsid w:val="00420956"/>
    <w:rsid w:val="00420B00"/>
    <w:rsid w:val="00421878"/>
    <w:rsid w:val="00423570"/>
    <w:rsid w:val="004237F0"/>
    <w:rsid w:val="00423A8C"/>
    <w:rsid w:val="00425134"/>
    <w:rsid w:val="004256DE"/>
    <w:rsid w:val="0042682A"/>
    <w:rsid w:val="0043008B"/>
    <w:rsid w:val="00433846"/>
    <w:rsid w:val="004341E4"/>
    <w:rsid w:val="00434FC4"/>
    <w:rsid w:val="00437129"/>
    <w:rsid w:val="00437230"/>
    <w:rsid w:val="00441557"/>
    <w:rsid w:val="00443FB8"/>
    <w:rsid w:val="00446ABB"/>
    <w:rsid w:val="00447A72"/>
    <w:rsid w:val="00450775"/>
    <w:rsid w:val="004525EF"/>
    <w:rsid w:val="004530F3"/>
    <w:rsid w:val="0045352B"/>
    <w:rsid w:val="004539E7"/>
    <w:rsid w:val="004543DF"/>
    <w:rsid w:val="00456999"/>
    <w:rsid w:val="0045725A"/>
    <w:rsid w:val="00457FCD"/>
    <w:rsid w:val="0046194A"/>
    <w:rsid w:val="004627E2"/>
    <w:rsid w:val="00462F79"/>
    <w:rsid w:val="00463B68"/>
    <w:rsid w:val="00463D71"/>
    <w:rsid w:val="0046491F"/>
    <w:rsid w:val="00465D0C"/>
    <w:rsid w:val="00467422"/>
    <w:rsid w:val="00467AAB"/>
    <w:rsid w:val="004706D2"/>
    <w:rsid w:val="00470FEA"/>
    <w:rsid w:val="004725A3"/>
    <w:rsid w:val="00473F57"/>
    <w:rsid w:val="00474A47"/>
    <w:rsid w:val="00474BA0"/>
    <w:rsid w:val="0047559F"/>
    <w:rsid w:val="00475C61"/>
    <w:rsid w:val="00475DBE"/>
    <w:rsid w:val="00476388"/>
    <w:rsid w:val="00476CD0"/>
    <w:rsid w:val="00477A39"/>
    <w:rsid w:val="00477AE9"/>
    <w:rsid w:val="0048059F"/>
    <w:rsid w:val="00482191"/>
    <w:rsid w:val="00482446"/>
    <w:rsid w:val="00483F1F"/>
    <w:rsid w:val="00484A41"/>
    <w:rsid w:val="00485050"/>
    <w:rsid w:val="00486411"/>
    <w:rsid w:val="0048681C"/>
    <w:rsid w:val="00486CC1"/>
    <w:rsid w:val="00486E85"/>
    <w:rsid w:val="004873D7"/>
    <w:rsid w:val="00487CC8"/>
    <w:rsid w:val="00487FD7"/>
    <w:rsid w:val="004902B0"/>
    <w:rsid w:val="00490E5C"/>
    <w:rsid w:val="00490EEE"/>
    <w:rsid w:val="0049182A"/>
    <w:rsid w:val="0049244C"/>
    <w:rsid w:val="004933AA"/>
    <w:rsid w:val="004945CB"/>
    <w:rsid w:val="0049468A"/>
    <w:rsid w:val="00495225"/>
    <w:rsid w:val="00496B8E"/>
    <w:rsid w:val="004971EF"/>
    <w:rsid w:val="004A51EA"/>
    <w:rsid w:val="004A553D"/>
    <w:rsid w:val="004A7196"/>
    <w:rsid w:val="004A7FF3"/>
    <w:rsid w:val="004B3C29"/>
    <w:rsid w:val="004B54DB"/>
    <w:rsid w:val="004B69D0"/>
    <w:rsid w:val="004B7109"/>
    <w:rsid w:val="004C015C"/>
    <w:rsid w:val="004C04D1"/>
    <w:rsid w:val="004C1AD7"/>
    <w:rsid w:val="004C3039"/>
    <w:rsid w:val="004C3BC3"/>
    <w:rsid w:val="004C478D"/>
    <w:rsid w:val="004C79DB"/>
    <w:rsid w:val="004C7C34"/>
    <w:rsid w:val="004D0557"/>
    <w:rsid w:val="004D0D60"/>
    <w:rsid w:val="004D0DBA"/>
    <w:rsid w:val="004D12D7"/>
    <w:rsid w:val="004D146E"/>
    <w:rsid w:val="004D21C8"/>
    <w:rsid w:val="004D27CD"/>
    <w:rsid w:val="004D28F6"/>
    <w:rsid w:val="004D45E6"/>
    <w:rsid w:val="004D5ACE"/>
    <w:rsid w:val="004D62A1"/>
    <w:rsid w:val="004E033B"/>
    <w:rsid w:val="004E0524"/>
    <w:rsid w:val="004E06BF"/>
    <w:rsid w:val="004E0B1A"/>
    <w:rsid w:val="004E13D5"/>
    <w:rsid w:val="004E1DA2"/>
    <w:rsid w:val="004E2608"/>
    <w:rsid w:val="004E4020"/>
    <w:rsid w:val="004E5108"/>
    <w:rsid w:val="004E5E4E"/>
    <w:rsid w:val="004E7D1C"/>
    <w:rsid w:val="004F093C"/>
    <w:rsid w:val="004F3D4A"/>
    <w:rsid w:val="004F4406"/>
    <w:rsid w:val="004F47BD"/>
    <w:rsid w:val="004F5B7D"/>
    <w:rsid w:val="004F5F22"/>
    <w:rsid w:val="004F7296"/>
    <w:rsid w:val="004F7C3C"/>
    <w:rsid w:val="00500CE5"/>
    <w:rsid w:val="005016AF"/>
    <w:rsid w:val="00501DB9"/>
    <w:rsid w:val="00502925"/>
    <w:rsid w:val="0050295A"/>
    <w:rsid w:val="00502F7B"/>
    <w:rsid w:val="00503611"/>
    <w:rsid w:val="00504F05"/>
    <w:rsid w:val="005054F5"/>
    <w:rsid w:val="00506011"/>
    <w:rsid w:val="00506178"/>
    <w:rsid w:val="00506B52"/>
    <w:rsid w:val="00507303"/>
    <w:rsid w:val="005078F3"/>
    <w:rsid w:val="0051082F"/>
    <w:rsid w:val="005110E6"/>
    <w:rsid w:val="00511303"/>
    <w:rsid w:val="00512CF6"/>
    <w:rsid w:val="0051548B"/>
    <w:rsid w:val="00516752"/>
    <w:rsid w:val="005174E4"/>
    <w:rsid w:val="005179A4"/>
    <w:rsid w:val="0052024E"/>
    <w:rsid w:val="00520B19"/>
    <w:rsid w:val="00521222"/>
    <w:rsid w:val="00522414"/>
    <w:rsid w:val="005224C8"/>
    <w:rsid w:val="00524C09"/>
    <w:rsid w:val="00526B36"/>
    <w:rsid w:val="00527F97"/>
    <w:rsid w:val="0053031C"/>
    <w:rsid w:val="0053074E"/>
    <w:rsid w:val="00530CE3"/>
    <w:rsid w:val="00531319"/>
    <w:rsid w:val="00531426"/>
    <w:rsid w:val="00532CB6"/>
    <w:rsid w:val="00535009"/>
    <w:rsid w:val="00537B59"/>
    <w:rsid w:val="005402FF"/>
    <w:rsid w:val="00541A2C"/>
    <w:rsid w:val="00542A5A"/>
    <w:rsid w:val="005459B6"/>
    <w:rsid w:val="005459DB"/>
    <w:rsid w:val="00545AF6"/>
    <w:rsid w:val="00545C23"/>
    <w:rsid w:val="005471A3"/>
    <w:rsid w:val="00551C47"/>
    <w:rsid w:val="005538C7"/>
    <w:rsid w:val="00553BB8"/>
    <w:rsid w:val="0055562E"/>
    <w:rsid w:val="00555977"/>
    <w:rsid w:val="005569E9"/>
    <w:rsid w:val="00560A58"/>
    <w:rsid w:val="00560E0E"/>
    <w:rsid w:val="00561030"/>
    <w:rsid w:val="00561B51"/>
    <w:rsid w:val="00562A3C"/>
    <w:rsid w:val="00562F31"/>
    <w:rsid w:val="00564022"/>
    <w:rsid w:val="00564BDB"/>
    <w:rsid w:val="00564F0A"/>
    <w:rsid w:val="00567119"/>
    <w:rsid w:val="00567D8C"/>
    <w:rsid w:val="00570463"/>
    <w:rsid w:val="0057235A"/>
    <w:rsid w:val="005725AB"/>
    <w:rsid w:val="00572B2A"/>
    <w:rsid w:val="00575139"/>
    <w:rsid w:val="0057618A"/>
    <w:rsid w:val="0057731C"/>
    <w:rsid w:val="00577748"/>
    <w:rsid w:val="00583955"/>
    <w:rsid w:val="00584DFB"/>
    <w:rsid w:val="00584E64"/>
    <w:rsid w:val="005862C5"/>
    <w:rsid w:val="005876ED"/>
    <w:rsid w:val="00587EA0"/>
    <w:rsid w:val="005907EF"/>
    <w:rsid w:val="005946A9"/>
    <w:rsid w:val="00594B0B"/>
    <w:rsid w:val="00595FC3"/>
    <w:rsid w:val="00596AA7"/>
    <w:rsid w:val="0059710B"/>
    <w:rsid w:val="005A04B6"/>
    <w:rsid w:val="005A051D"/>
    <w:rsid w:val="005A2EA6"/>
    <w:rsid w:val="005A55FA"/>
    <w:rsid w:val="005A7BA0"/>
    <w:rsid w:val="005A7DDD"/>
    <w:rsid w:val="005A7F72"/>
    <w:rsid w:val="005B2D57"/>
    <w:rsid w:val="005B5077"/>
    <w:rsid w:val="005B610C"/>
    <w:rsid w:val="005B7C49"/>
    <w:rsid w:val="005C1873"/>
    <w:rsid w:val="005C1FBB"/>
    <w:rsid w:val="005C3DFA"/>
    <w:rsid w:val="005C5876"/>
    <w:rsid w:val="005C5B01"/>
    <w:rsid w:val="005C763B"/>
    <w:rsid w:val="005D0CE1"/>
    <w:rsid w:val="005D0D63"/>
    <w:rsid w:val="005D0E16"/>
    <w:rsid w:val="005D0E4C"/>
    <w:rsid w:val="005D3699"/>
    <w:rsid w:val="005D37F0"/>
    <w:rsid w:val="005D37F9"/>
    <w:rsid w:val="005D45EB"/>
    <w:rsid w:val="005D655A"/>
    <w:rsid w:val="005D6E2A"/>
    <w:rsid w:val="005D7C2F"/>
    <w:rsid w:val="005E028A"/>
    <w:rsid w:val="005E1186"/>
    <w:rsid w:val="005E14FA"/>
    <w:rsid w:val="005E1AFF"/>
    <w:rsid w:val="005E2DFB"/>
    <w:rsid w:val="005E31A7"/>
    <w:rsid w:val="005E3971"/>
    <w:rsid w:val="005E49D8"/>
    <w:rsid w:val="005E50D1"/>
    <w:rsid w:val="005E6B7B"/>
    <w:rsid w:val="005F03E6"/>
    <w:rsid w:val="005F04A2"/>
    <w:rsid w:val="005F05FA"/>
    <w:rsid w:val="005F19B4"/>
    <w:rsid w:val="005F1DA2"/>
    <w:rsid w:val="005F3738"/>
    <w:rsid w:val="005F3F44"/>
    <w:rsid w:val="005F5960"/>
    <w:rsid w:val="005F67A9"/>
    <w:rsid w:val="005F6CCE"/>
    <w:rsid w:val="005F7EA6"/>
    <w:rsid w:val="00600EFE"/>
    <w:rsid w:val="00603CFE"/>
    <w:rsid w:val="00604CDC"/>
    <w:rsid w:val="00605654"/>
    <w:rsid w:val="00606201"/>
    <w:rsid w:val="00607F00"/>
    <w:rsid w:val="00610BDA"/>
    <w:rsid w:val="00610C62"/>
    <w:rsid w:val="00610C9C"/>
    <w:rsid w:val="00611961"/>
    <w:rsid w:val="00611999"/>
    <w:rsid w:val="00612C37"/>
    <w:rsid w:val="00613356"/>
    <w:rsid w:val="00614452"/>
    <w:rsid w:val="00616A58"/>
    <w:rsid w:val="006204AD"/>
    <w:rsid w:val="00620A9D"/>
    <w:rsid w:val="00620F6B"/>
    <w:rsid w:val="0062102A"/>
    <w:rsid w:val="00622403"/>
    <w:rsid w:val="006246EB"/>
    <w:rsid w:val="00624D4F"/>
    <w:rsid w:val="006257AA"/>
    <w:rsid w:val="00625940"/>
    <w:rsid w:val="00627BE0"/>
    <w:rsid w:val="0063062D"/>
    <w:rsid w:val="00635EC6"/>
    <w:rsid w:val="0063775F"/>
    <w:rsid w:val="0064084F"/>
    <w:rsid w:val="00640E9C"/>
    <w:rsid w:val="00641D47"/>
    <w:rsid w:val="006425A1"/>
    <w:rsid w:val="00643B88"/>
    <w:rsid w:val="00644294"/>
    <w:rsid w:val="00645088"/>
    <w:rsid w:val="006452B4"/>
    <w:rsid w:val="00645817"/>
    <w:rsid w:val="00645FC0"/>
    <w:rsid w:val="00645FD4"/>
    <w:rsid w:val="006460F8"/>
    <w:rsid w:val="0064635D"/>
    <w:rsid w:val="006517E6"/>
    <w:rsid w:val="00652F9F"/>
    <w:rsid w:val="0065396A"/>
    <w:rsid w:val="00653D3A"/>
    <w:rsid w:val="00654B4C"/>
    <w:rsid w:val="00654CEE"/>
    <w:rsid w:val="00654EE4"/>
    <w:rsid w:val="006567B6"/>
    <w:rsid w:val="00657B4F"/>
    <w:rsid w:val="00661067"/>
    <w:rsid w:val="0066139B"/>
    <w:rsid w:val="00661B41"/>
    <w:rsid w:val="00663457"/>
    <w:rsid w:val="006641AB"/>
    <w:rsid w:val="006679B6"/>
    <w:rsid w:val="00667E56"/>
    <w:rsid w:val="00673226"/>
    <w:rsid w:val="00674098"/>
    <w:rsid w:val="006756D2"/>
    <w:rsid w:val="00676289"/>
    <w:rsid w:val="00676314"/>
    <w:rsid w:val="0067702B"/>
    <w:rsid w:val="0067794D"/>
    <w:rsid w:val="00677966"/>
    <w:rsid w:val="00680D32"/>
    <w:rsid w:val="00681DB4"/>
    <w:rsid w:val="00682796"/>
    <w:rsid w:val="00683CB2"/>
    <w:rsid w:val="00683DB4"/>
    <w:rsid w:val="00684172"/>
    <w:rsid w:val="00685EF5"/>
    <w:rsid w:val="00686A2A"/>
    <w:rsid w:val="00687087"/>
    <w:rsid w:val="00692DB8"/>
    <w:rsid w:val="00692EDC"/>
    <w:rsid w:val="006937A8"/>
    <w:rsid w:val="006937BE"/>
    <w:rsid w:val="00696CA3"/>
    <w:rsid w:val="00696CFD"/>
    <w:rsid w:val="006A0A23"/>
    <w:rsid w:val="006A194E"/>
    <w:rsid w:val="006A26C7"/>
    <w:rsid w:val="006A2992"/>
    <w:rsid w:val="006A2FBF"/>
    <w:rsid w:val="006A3B5B"/>
    <w:rsid w:val="006A3CBC"/>
    <w:rsid w:val="006A5845"/>
    <w:rsid w:val="006A6046"/>
    <w:rsid w:val="006A6AFB"/>
    <w:rsid w:val="006A6D66"/>
    <w:rsid w:val="006B0471"/>
    <w:rsid w:val="006B1DCC"/>
    <w:rsid w:val="006B3E46"/>
    <w:rsid w:val="006B404B"/>
    <w:rsid w:val="006B4A19"/>
    <w:rsid w:val="006B65A8"/>
    <w:rsid w:val="006C08BB"/>
    <w:rsid w:val="006C1923"/>
    <w:rsid w:val="006C352A"/>
    <w:rsid w:val="006C462C"/>
    <w:rsid w:val="006C5B6B"/>
    <w:rsid w:val="006C69F7"/>
    <w:rsid w:val="006C6D15"/>
    <w:rsid w:val="006D04D1"/>
    <w:rsid w:val="006D2FB3"/>
    <w:rsid w:val="006D3631"/>
    <w:rsid w:val="006D4FC7"/>
    <w:rsid w:val="006D6B3B"/>
    <w:rsid w:val="006D7EAA"/>
    <w:rsid w:val="006E32F7"/>
    <w:rsid w:val="006E39C6"/>
    <w:rsid w:val="006E3CB2"/>
    <w:rsid w:val="006E5A80"/>
    <w:rsid w:val="006E6161"/>
    <w:rsid w:val="006E7406"/>
    <w:rsid w:val="006F136F"/>
    <w:rsid w:val="006F1837"/>
    <w:rsid w:val="006F1ACD"/>
    <w:rsid w:val="006F4D95"/>
    <w:rsid w:val="006F669A"/>
    <w:rsid w:val="006F7362"/>
    <w:rsid w:val="00700A85"/>
    <w:rsid w:val="007036B0"/>
    <w:rsid w:val="00704396"/>
    <w:rsid w:val="0070483C"/>
    <w:rsid w:val="007067E3"/>
    <w:rsid w:val="0070683E"/>
    <w:rsid w:val="00707E16"/>
    <w:rsid w:val="007120AD"/>
    <w:rsid w:val="0071361A"/>
    <w:rsid w:val="00713DCA"/>
    <w:rsid w:val="007144EA"/>
    <w:rsid w:val="00716003"/>
    <w:rsid w:val="00717820"/>
    <w:rsid w:val="007218FB"/>
    <w:rsid w:val="007223C9"/>
    <w:rsid w:val="00723D14"/>
    <w:rsid w:val="00723FC5"/>
    <w:rsid w:val="007253ED"/>
    <w:rsid w:val="00725A05"/>
    <w:rsid w:val="007264A5"/>
    <w:rsid w:val="00730F6E"/>
    <w:rsid w:val="007318B9"/>
    <w:rsid w:val="007336AA"/>
    <w:rsid w:val="007343CB"/>
    <w:rsid w:val="00734C24"/>
    <w:rsid w:val="00735165"/>
    <w:rsid w:val="00735F68"/>
    <w:rsid w:val="00737509"/>
    <w:rsid w:val="00737755"/>
    <w:rsid w:val="00741D28"/>
    <w:rsid w:val="00742D16"/>
    <w:rsid w:val="00742DEA"/>
    <w:rsid w:val="0074365E"/>
    <w:rsid w:val="007443D4"/>
    <w:rsid w:val="00745148"/>
    <w:rsid w:val="00745BDD"/>
    <w:rsid w:val="00745C0A"/>
    <w:rsid w:val="00746D31"/>
    <w:rsid w:val="00750383"/>
    <w:rsid w:val="00750E94"/>
    <w:rsid w:val="007510C4"/>
    <w:rsid w:val="00751722"/>
    <w:rsid w:val="00752919"/>
    <w:rsid w:val="00752EC5"/>
    <w:rsid w:val="00753B1A"/>
    <w:rsid w:val="00755D07"/>
    <w:rsid w:val="00760876"/>
    <w:rsid w:val="00760DD8"/>
    <w:rsid w:val="00761139"/>
    <w:rsid w:val="0076288C"/>
    <w:rsid w:val="00764398"/>
    <w:rsid w:val="00764C01"/>
    <w:rsid w:val="00764D21"/>
    <w:rsid w:val="00764EF5"/>
    <w:rsid w:val="00766A2C"/>
    <w:rsid w:val="00766E7B"/>
    <w:rsid w:val="00767C9C"/>
    <w:rsid w:val="00770135"/>
    <w:rsid w:val="00772474"/>
    <w:rsid w:val="0077366A"/>
    <w:rsid w:val="0077431E"/>
    <w:rsid w:val="0077477D"/>
    <w:rsid w:val="00774797"/>
    <w:rsid w:val="007762A4"/>
    <w:rsid w:val="007765E8"/>
    <w:rsid w:val="00777052"/>
    <w:rsid w:val="007774BF"/>
    <w:rsid w:val="007811E0"/>
    <w:rsid w:val="007816AC"/>
    <w:rsid w:val="007822B7"/>
    <w:rsid w:val="0078309E"/>
    <w:rsid w:val="0078373D"/>
    <w:rsid w:val="00784AE5"/>
    <w:rsid w:val="00785792"/>
    <w:rsid w:val="00790289"/>
    <w:rsid w:val="00790D69"/>
    <w:rsid w:val="007919A5"/>
    <w:rsid w:val="00792182"/>
    <w:rsid w:val="0079462C"/>
    <w:rsid w:val="007948E3"/>
    <w:rsid w:val="007957B8"/>
    <w:rsid w:val="00795940"/>
    <w:rsid w:val="0079782C"/>
    <w:rsid w:val="007A01E8"/>
    <w:rsid w:val="007A1599"/>
    <w:rsid w:val="007A15FF"/>
    <w:rsid w:val="007A23F8"/>
    <w:rsid w:val="007A253B"/>
    <w:rsid w:val="007A3788"/>
    <w:rsid w:val="007A6A8E"/>
    <w:rsid w:val="007A765E"/>
    <w:rsid w:val="007B211F"/>
    <w:rsid w:val="007B3791"/>
    <w:rsid w:val="007B4A50"/>
    <w:rsid w:val="007B5920"/>
    <w:rsid w:val="007B5A3F"/>
    <w:rsid w:val="007B71F3"/>
    <w:rsid w:val="007C0EF6"/>
    <w:rsid w:val="007C0F9C"/>
    <w:rsid w:val="007C1319"/>
    <w:rsid w:val="007C1377"/>
    <w:rsid w:val="007C2392"/>
    <w:rsid w:val="007C283D"/>
    <w:rsid w:val="007C29BA"/>
    <w:rsid w:val="007C4CB1"/>
    <w:rsid w:val="007C727A"/>
    <w:rsid w:val="007D040F"/>
    <w:rsid w:val="007D0C19"/>
    <w:rsid w:val="007D2B6C"/>
    <w:rsid w:val="007D3086"/>
    <w:rsid w:val="007D37FA"/>
    <w:rsid w:val="007D3FB3"/>
    <w:rsid w:val="007D5C63"/>
    <w:rsid w:val="007D6913"/>
    <w:rsid w:val="007D7697"/>
    <w:rsid w:val="007E1469"/>
    <w:rsid w:val="007E1E81"/>
    <w:rsid w:val="007E25E7"/>
    <w:rsid w:val="007E2630"/>
    <w:rsid w:val="007E3227"/>
    <w:rsid w:val="007E3D7F"/>
    <w:rsid w:val="007E526E"/>
    <w:rsid w:val="007E59E4"/>
    <w:rsid w:val="007E5C41"/>
    <w:rsid w:val="007E7C8A"/>
    <w:rsid w:val="007F0202"/>
    <w:rsid w:val="007F06AD"/>
    <w:rsid w:val="007F3622"/>
    <w:rsid w:val="007F512D"/>
    <w:rsid w:val="007F5882"/>
    <w:rsid w:val="007F5DC3"/>
    <w:rsid w:val="007F7030"/>
    <w:rsid w:val="007F707A"/>
    <w:rsid w:val="008005E3"/>
    <w:rsid w:val="008022AE"/>
    <w:rsid w:val="00802507"/>
    <w:rsid w:val="008029A4"/>
    <w:rsid w:val="00805AAA"/>
    <w:rsid w:val="0080674A"/>
    <w:rsid w:val="00806AD7"/>
    <w:rsid w:val="0080733E"/>
    <w:rsid w:val="00810010"/>
    <w:rsid w:val="00811BC9"/>
    <w:rsid w:val="00813003"/>
    <w:rsid w:val="00813C5B"/>
    <w:rsid w:val="00816236"/>
    <w:rsid w:val="008164AE"/>
    <w:rsid w:val="0082004E"/>
    <w:rsid w:val="00820BB0"/>
    <w:rsid w:val="00820EF2"/>
    <w:rsid w:val="00820FB1"/>
    <w:rsid w:val="00822A47"/>
    <w:rsid w:val="008231F0"/>
    <w:rsid w:val="008249AC"/>
    <w:rsid w:val="00825606"/>
    <w:rsid w:val="00825DB7"/>
    <w:rsid w:val="00825E12"/>
    <w:rsid w:val="0082609B"/>
    <w:rsid w:val="008261EB"/>
    <w:rsid w:val="0082669E"/>
    <w:rsid w:val="008305EC"/>
    <w:rsid w:val="00837F84"/>
    <w:rsid w:val="00841AC9"/>
    <w:rsid w:val="00844231"/>
    <w:rsid w:val="008466B0"/>
    <w:rsid w:val="008476DA"/>
    <w:rsid w:val="0085089E"/>
    <w:rsid w:val="00850C69"/>
    <w:rsid w:val="00851185"/>
    <w:rsid w:val="00851372"/>
    <w:rsid w:val="008516D4"/>
    <w:rsid w:val="00851BAA"/>
    <w:rsid w:val="00852FF1"/>
    <w:rsid w:val="008538BF"/>
    <w:rsid w:val="00853C8C"/>
    <w:rsid w:val="0085704B"/>
    <w:rsid w:val="008600F5"/>
    <w:rsid w:val="008603BF"/>
    <w:rsid w:val="008603F8"/>
    <w:rsid w:val="008634D3"/>
    <w:rsid w:val="00863FB5"/>
    <w:rsid w:val="00865F10"/>
    <w:rsid w:val="00866237"/>
    <w:rsid w:val="00866D67"/>
    <w:rsid w:val="00867B29"/>
    <w:rsid w:val="00872254"/>
    <w:rsid w:val="0087239D"/>
    <w:rsid w:val="00874899"/>
    <w:rsid w:val="008761FB"/>
    <w:rsid w:val="0087686D"/>
    <w:rsid w:val="00876949"/>
    <w:rsid w:val="00876D7A"/>
    <w:rsid w:val="00877275"/>
    <w:rsid w:val="0088265C"/>
    <w:rsid w:val="008838F0"/>
    <w:rsid w:val="0089024C"/>
    <w:rsid w:val="00890DD7"/>
    <w:rsid w:val="00894A5C"/>
    <w:rsid w:val="00895E35"/>
    <w:rsid w:val="00897D43"/>
    <w:rsid w:val="008A031C"/>
    <w:rsid w:val="008A1B52"/>
    <w:rsid w:val="008A1DD5"/>
    <w:rsid w:val="008A23D0"/>
    <w:rsid w:val="008A4417"/>
    <w:rsid w:val="008A57CD"/>
    <w:rsid w:val="008A754F"/>
    <w:rsid w:val="008B1B05"/>
    <w:rsid w:val="008B1BEF"/>
    <w:rsid w:val="008B24A5"/>
    <w:rsid w:val="008B35F1"/>
    <w:rsid w:val="008B394E"/>
    <w:rsid w:val="008B4819"/>
    <w:rsid w:val="008B6A35"/>
    <w:rsid w:val="008B6E26"/>
    <w:rsid w:val="008B7910"/>
    <w:rsid w:val="008B7CA3"/>
    <w:rsid w:val="008C0687"/>
    <w:rsid w:val="008C18AF"/>
    <w:rsid w:val="008C235B"/>
    <w:rsid w:val="008C3242"/>
    <w:rsid w:val="008C3812"/>
    <w:rsid w:val="008C414C"/>
    <w:rsid w:val="008D401F"/>
    <w:rsid w:val="008D5096"/>
    <w:rsid w:val="008D582C"/>
    <w:rsid w:val="008D65BE"/>
    <w:rsid w:val="008E0BBA"/>
    <w:rsid w:val="008E16E3"/>
    <w:rsid w:val="008E2677"/>
    <w:rsid w:val="008E3A7A"/>
    <w:rsid w:val="008E4A5E"/>
    <w:rsid w:val="008E55B5"/>
    <w:rsid w:val="008E5610"/>
    <w:rsid w:val="008E5665"/>
    <w:rsid w:val="008E6BE4"/>
    <w:rsid w:val="008E76B6"/>
    <w:rsid w:val="008F069F"/>
    <w:rsid w:val="008F37CE"/>
    <w:rsid w:val="008F55B5"/>
    <w:rsid w:val="008F664C"/>
    <w:rsid w:val="008F6DB4"/>
    <w:rsid w:val="008F74E2"/>
    <w:rsid w:val="008F7879"/>
    <w:rsid w:val="008F79AF"/>
    <w:rsid w:val="00900B54"/>
    <w:rsid w:val="00901A15"/>
    <w:rsid w:val="00902A7B"/>
    <w:rsid w:val="00902FEC"/>
    <w:rsid w:val="00903CE8"/>
    <w:rsid w:val="00904502"/>
    <w:rsid w:val="00904E03"/>
    <w:rsid w:val="00905456"/>
    <w:rsid w:val="0091016E"/>
    <w:rsid w:val="00910E50"/>
    <w:rsid w:val="0091204E"/>
    <w:rsid w:val="009131AC"/>
    <w:rsid w:val="009136A9"/>
    <w:rsid w:val="009139AE"/>
    <w:rsid w:val="009149EE"/>
    <w:rsid w:val="00914C54"/>
    <w:rsid w:val="0092056C"/>
    <w:rsid w:val="00922149"/>
    <w:rsid w:val="0092270B"/>
    <w:rsid w:val="0092278D"/>
    <w:rsid w:val="00922B02"/>
    <w:rsid w:val="00923778"/>
    <w:rsid w:val="00923A83"/>
    <w:rsid w:val="00923E53"/>
    <w:rsid w:val="00924891"/>
    <w:rsid w:val="00925061"/>
    <w:rsid w:val="009252A0"/>
    <w:rsid w:val="009268E5"/>
    <w:rsid w:val="0092734F"/>
    <w:rsid w:val="00930E3E"/>
    <w:rsid w:val="009320A8"/>
    <w:rsid w:val="00932F76"/>
    <w:rsid w:val="00933F7D"/>
    <w:rsid w:val="0093489E"/>
    <w:rsid w:val="00934DCC"/>
    <w:rsid w:val="00936F9F"/>
    <w:rsid w:val="0093719D"/>
    <w:rsid w:val="00937E31"/>
    <w:rsid w:val="00937EFD"/>
    <w:rsid w:val="0094148A"/>
    <w:rsid w:val="009434C8"/>
    <w:rsid w:val="00945F71"/>
    <w:rsid w:val="00946618"/>
    <w:rsid w:val="009467FA"/>
    <w:rsid w:val="0094719C"/>
    <w:rsid w:val="00950D40"/>
    <w:rsid w:val="00950E0F"/>
    <w:rsid w:val="009514AC"/>
    <w:rsid w:val="009527C1"/>
    <w:rsid w:val="009536B8"/>
    <w:rsid w:val="009538A8"/>
    <w:rsid w:val="00954DF8"/>
    <w:rsid w:val="00955F4C"/>
    <w:rsid w:val="00960F93"/>
    <w:rsid w:val="00961E67"/>
    <w:rsid w:val="0096268A"/>
    <w:rsid w:val="009629ED"/>
    <w:rsid w:val="00962E0C"/>
    <w:rsid w:val="00962EC5"/>
    <w:rsid w:val="009630BA"/>
    <w:rsid w:val="00963E7E"/>
    <w:rsid w:val="00964564"/>
    <w:rsid w:val="009647D4"/>
    <w:rsid w:val="009657E1"/>
    <w:rsid w:val="00965CA9"/>
    <w:rsid w:val="00965FF6"/>
    <w:rsid w:val="00966368"/>
    <w:rsid w:val="009678E9"/>
    <w:rsid w:val="00970571"/>
    <w:rsid w:val="009720D0"/>
    <w:rsid w:val="00973628"/>
    <w:rsid w:val="00974038"/>
    <w:rsid w:val="00974499"/>
    <w:rsid w:val="0097538A"/>
    <w:rsid w:val="00977CE0"/>
    <w:rsid w:val="00977E9A"/>
    <w:rsid w:val="00981589"/>
    <w:rsid w:val="00982362"/>
    <w:rsid w:val="00982AEE"/>
    <w:rsid w:val="00983DA3"/>
    <w:rsid w:val="0098424D"/>
    <w:rsid w:val="00985A88"/>
    <w:rsid w:val="00986F32"/>
    <w:rsid w:val="00987764"/>
    <w:rsid w:val="0098789F"/>
    <w:rsid w:val="00990DB1"/>
    <w:rsid w:val="00993DEE"/>
    <w:rsid w:val="0099543A"/>
    <w:rsid w:val="00996327"/>
    <w:rsid w:val="009964D7"/>
    <w:rsid w:val="00996DF9"/>
    <w:rsid w:val="00997871"/>
    <w:rsid w:val="009A03F4"/>
    <w:rsid w:val="009A0ABA"/>
    <w:rsid w:val="009A30D4"/>
    <w:rsid w:val="009A354F"/>
    <w:rsid w:val="009A3CF8"/>
    <w:rsid w:val="009A3E1E"/>
    <w:rsid w:val="009A45C4"/>
    <w:rsid w:val="009A4CE9"/>
    <w:rsid w:val="009A533C"/>
    <w:rsid w:val="009A5986"/>
    <w:rsid w:val="009A5D9B"/>
    <w:rsid w:val="009A6B45"/>
    <w:rsid w:val="009A7F7E"/>
    <w:rsid w:val="009B3AA2"/>
    <w:rsid w:val="009B406D"/>
    <w:rsid w:val="009B7EA9"/>
    <w:rsid w:val="009C0338"/>
    <w:rsid w:val="009C108C"/>
    <w:rsid w:val="009C129E"/>
    <w:rsid w:val="009C280A"/>
    <w:rsid w:val="009C2DCD"/>
    <w:rsid w:val="009C3130"/>
    <w:rsid w:val="009C355B"/>
    <w:rsid w:val="009C47F5"/>
    <w:rsid w:val="009C4BEF"/>
    <w:rsid w:val="009C665C"/>
    <w:rsid w:val="009C680E"/>
    <w:rsid w:val="009C6A83"/>
    <w:rsid w:val="009C727D"/>
    <w:rsid w:val="009C7298"/>
    <w:rsid w:val="009C7568"/>
    <w:rsid w:val="009D00CD"/>
    <w:rsid w:val="009D0A76"/>
    <w:rsid w:val="009D34C1"/>
    <w:rsid w:val="009D3FF2"/>
    <w:rsid w:val="009D57F4"/>
    <w:rsid w:val="009D5CFB"/>
    <w:rsid w:val="009D7473"/>
    <w:rsid w:val="009D79B7"/>
    <w:rsid w:val="009D7ACF"/>
    <w:rsid w:val="009E1D45"/>
    <w:rsid w:val="009E211B"/>
    <w:rsid w:val="009E24F7"/>
    <w:rsid w:val="009E28E9"/>
    <w:rsid w:val="009E3269"/>
    <w:rsid w:val="009E4D1E"/>
    <w:rsid w:val="009E5714"/>
    <w:rsid w:val="009F26B0"/>
    <w:rsid w:val="009F270D"/>
    <w:rsid w:val="009F4984"/>
    <w:rsid w:val="00A00CF1"/>
    <w:rsid w:val="00A02FDD"/>
    <w:rsid w:val="00A031A8"/>
    <w:rsid w:val="00A0441E"/>
    <w:rsid w:val="00A04722"/>
    <w:rsid w:val="00A04C48"/>
    <w:rsid w:val="00A06687"/>
    <w:rsid w:val="00A11390"/>
    <w:rsid w:val="00A1334D"/>
    <w:rsid w:val="00A15185"/>
    <w:rsid w:val="00A1661B"/>
    <w:rsid w:val="00A1676C"/>
    <w:rsid w:val="00A17F4B"/>
    <w:rsid w:val="00A20894"/>
    <w:rsid w:val="00A20D6D"/>
    <w:rsid w:val="00A23443"/>
    <w:rsid w:val="00A304A0"/>
    <w:rsid w:val="00A312B3"/>
    <w:rsid w:val="00A32E6F"/>
    <w:rsid w:val="00A33181"/>
    <w:rsid w:val="00A3384E"/>
    <w:rsid w:val="00A339BB"/>
    <w:rsid w:val="00A33B4D"/>
    <w:rsid w:val="00A35C4B"/>
    <w:rsid w:val="00A405FC"/>
    <w:rsid w:val="00A428FB"/>
    <w:rsid w:val="00A452B3"/>
    <w:rsid w:val="00A45935"/>
    <w:rsid w:val="00A461B8"/>
    <w:rsid w:val="00A54B63"/>
    <w:rsid w:val="00A55D2E"/>
    <w:rsid w:val="00A57645"/>
    <w:rsid w:val="00A60A48"/>
    <w:rsid w:val="00A60A4F"/>
    <w:rsid w:val="00A61584"/>
    <w:rsid w:val="00A619A6"/>
    <w:rsid w:val="00A64085"/>
    <w:rsid w:val="00A647AB"/>
    <w:rsid w:val="00A651D3"/>
    <w:rsid w:val="00A71408"/>
    <w:rsid w:val="00A7324B"/>
    <w:rsid w:val="00A7396D"/>
    <w:rsid w:val="00A74183"/>
    <w:rsid w:val="00A74526"/>
    <w:rsid w:val="00A75860"/>
    <w:rsid w:val="00A7716C"/>
    <w:rsid w:val="00A81279"/>
    <w:rsid w:val="00A82538"/>
    <w:rsid w:val="00A82701"/>
    <w:rsid w:val="00A84386"/>
    <w:rsid w:val="00A847E9"/>
    <w:rsid w:val="00A875C2"/>
    <w:rsid w:val="00A87786"/>
    <w:rsid w:val="00A911BA"/>
    <w:rsid w:val="00A91773"/>
    <w:rsid w:val="00A9362B"/>
    <w:rsid w:val="00A94128"/>
    <w:rsid w:val="00A94D3A"/>
    <w:rsid w:val="00AA0055"/>
    <w:rsid w:val="00AA16E7"/>
    <w:rsid w:val="00AA23A1"/>
    <w:rsid w:val="00AA2ECB"/>
    <w:rsid w:val="00AA508C"/>
    <w:rsid w:val="00AA5F7D"/>
    <w:rsid w:val="00AA60DE"/>
    <w:rsid w:val="00AA66B4"/>
    <w:rsid w:val="00AA6840"/>
    <w:rsid w:val="00AA7628"/>
    <w:rsid w:val="00AA781F"/>
    <w:rsid w:val="00AA7B0B"/>
    <w:rsid w:val="00AB096C"/>
    <w:rsid w:val="00AB2314"/>
    <w:rsid w:val="00AB26DA"/>
    <w:rsid w:val="00AB2B06"/>
    <w:rsid w:val="00AB34BC"/>
    <w:rsid w:val="00AB439E"/>
    <w:rsid w:val="00AB78BD"/>
    <w:rsid w:val="00AC12D2"/>
    <w:rsid w:val="00AC216B"/>
    <w:rsid w:val="00AC3DA9"/>
    <w:rsid w:val="00AC4280"/>
    <w:rsid w:val="00AC56B1"/>
    <w:rsid w:val="00AC5E34"/>
    <w:rsid w:val="00AC6F01"/>
    <w:rsid w:val="00AD144D"/>
    <w:rsid w:val="00AD1887"/>
    <w:rsid w:val="00AD1B06"/>
    <w:rsid w:val="00AD2028"/>
    <w:rsid w:val="00AD226B"/>
    <w:rsid w:val="00AD3852"/>
    <w:rsid w:val="00AD4F6A"/>
    <w:rsid w:val="00AD7714"/>
    <w:rsid w:val="00AE142B"/>
    <w:rsid w:val="00AE165B"/>
    <w:rsid w:val="00AE17D3"/>
    <w:rsid w:val="00AE1CF3"/>
    <w:rsid w:val="00AE40C2"/>
    <w:rsid w:val="00AE5E76"/>
    <w:rsid w:val="00AE5F6C"/>
    <w:rsid w:val="00AE6731"/>
    <w:rsid w:val="00AE752E"/>
    <w:rsid w:val="00AF1DD4"/>
    <w:rsid w:val="00AF2F8E"/>
    <w:rsid w:val="00AF2F99"/>
    <w:rsid w:val="00AF3896"/>
    <w:rsid w:val="00AF3A27"/>
    <w:rsid w:val="00AF41A8"/>
    <w:rsid w:val="00AF43F8"/>
    <w:rsid w:val="00AF4BD4"/>
    <w:rsid w:val="00AF5D78"/>
    <w:rsid w:val="00AF671C"/>
    <w:rsid w:val="00B00D76"/>
    <w:rsid w:val="00B02B12"/>
    <w:rsid w:val="00B03F8B"/>
    <w:rsid w:val="00B05184"/>
    <w:rsid w:val="00B05210"/>
    <w:rsid w:val="00B0561D"/>
    <w:rsid w:val="00B06F8A"/>
    <w:rsid w:val="00B07A98"/>
    <w:rsid w:val="00B07BD9"/>
    <w:rsid w:val="00B1150E"/>
    <w:rsid w:val="00B11F3D"/>
    <w:rsid w:val="00B12BDB"/>
    <w:rsid w:val="00B13546"/>
    <w:rsid w:val="00B13766"/>
    <w:rsid w:val="00B13CE6"/>
    <w:rsid w:val="00B13F70"/>
    <w:rsid w:val="00B155E6"/>
    <w:rsid w:val="00B17FEE"/>
    <w:rsid w:val="00B21AFA"/>
    <w:rsid w:val="00B22623"/>
    <w:rsid w:val="00B24003"/>
    <w:rsid w:val="00B2431B"/>
    <w:rsid w:val="00B25403"/>
    <w:rsid w:val="00B258DF"/>
    <w:rsid w:val="00B272C6"/>
    <w:rsid w:val="00B30E9A"/>
    <w:rsid w:val="00B3190A"/>
    <w:rsid w:val="00B31A2B"/>
    <w:rsid w:val="00B350ED"/>
    <w:rsid w:val="00B361DB"/>
    <w:rsid w:val="00B37E07"/>
    <w:rsid w:val="00B37FDB"/>
    <w:rsid w:val="00B420FF"/>
    <w:rsid w:val="00B4251E"/>
    <w:rsid w:val="00B4256D"/>
    <w:rsid w:val="00B44A70"/>
    <w:rsid w:val="00B4705C"/>
    <w:rsid w:val="00B502C1"/>
    <w:rsid w:val="00B51FAC"/>
    <w:rsid w:val="00B54102"/>
    <w:rsid w:val="00B55FA2"/>
    <w:rsid w:val="00B6047C"/>
    <w:rsid w:val="00B61335"/>
    <w:rsid w:val="00B613DA"/>
    <w:rsid w:val="00B623FF"/>
    <w:rsid w:val="00B62538"/>
    <w:rsid w:val="00B630D8"/>
    <w:rsid w:val="00B6384D"/>
    <w:rsid w:val="00B6482E"/>
    <w:rsid w:val="00B649C2"/>
    <w:rsid w:val="00B65802"/>
    <w:rsid w:val="00B658C6"/>
    <w:rsid w:val="00B6627D"/>
    <w:rsid w:val="00B67D74"/>
    <w:rsid w:val="00B706A4"/>
    <w:rsid w:val="00B70B0A"/>
    <w:rsid w:val="00B7158F"/>
    <w:rsid w:val="00B718EB"/>
    <w:rsid w:val="00B745E2"/>
    <w:rsid w:val="00B74D81"/>
    <w:rsid w:val="00B750FC"/>
    <w:rsid w:val="00B76B53"/>
    <w:rsid w:val="00B779C4"/>
    <w:rsid w:val="00B80297"/>
    <w:rsid w:val="00B827F2"/>
    <w:rsid w:val="00B82F95"/>
    <w:rsid w:val="00B835FD"/>
    <w:rsid w:val="00B85C8B"/>
    <w:rsid w:val="00B85FB1"/>
    <w:rsid w:val="00B86C4B"/>
    <w:rsid w:val="00B871F4"/>
    <w:rsid w:val="00B87835"/>
    <w:rsid w:val="00B87904"/>
    <w:rsid w:val="00B8796D"/>
    <w:rsid w:val="00B9233F"/>
    <w:rsid w:val="00B924D4"/>
    <w:rsid w:val="00B92616"/>
    <w:rsid w:val="00B937D9"/>
    <w:rsid w:val="00B94CFE"/>
    <w:rsid w:val="00B95015"/>
    <w:rsid w:val="00B96648"/>
    <w:rsid w:val="00BA0F5A"/>
    <w:rsid w:val="00BA12F2"/>
    <w:rsid w:val="00BA188F"/>
    <w:rsid w:val="00BA3441"/>
    <w:rsid w:val="00BA3A26"/>
    <w:rsid w:val="00BA5ABF"/>
    <w:rsid w:val="00BA7E7D"/>
    <w:rsid w:val="00BB151B"/>
    <w:rsid w:val="00BB1E05"/>
    <w:rsid w:val="00BB229A"/>
    <w:rsid w:val="00BB2C8C"/>
    <w:rsid w:val="00BB3F47"/>
    <w:rsid w:val="00BB4838"/>
    <w:rsid w:val="00BB57FF"/>
    <w:rsid w:val="00BB649E"/>
    <w:rsid w:val="00BB6700"/>
    <w:rsid w:val="00BB798C"/>
    <w:rsid w:val="00BC1D8E"/>
    <w:rsid w:val="00BC3F0D"/>
    <w:rsid w:val="00BC6BB6"/>
    <w:rsid w:val="00BD036E"/>
    <w:rsid w:val="00BD0398"/>
    <w:rsid w:val="00BD09BA"/>
    <w:rsid w:val="00BD12C9"/>
    <w:rsid w:val="00BD1C8D"/>
    <w:rsid w:val="00BD206F"/>
    <w:rsid w:val="00BD23D2"/>
    <w:rsid w:val="00BD3FFB"/>
    <w:rsid w:val="00BD55F9"/>
    <w:rsid w:val="00BE1B8F"/>
    <w:rsid w:val="00BE1DD2"/>
    <w:rsid w:val="00BE3294"/>
    <w:rsid w:val="00BE53FE"/>
    <w:rsid w:val="00BE6B2C"/>
    <w:rsid w:val="00BE753C"/>
    <w:rsid w:val="00BE7A42"/>
    <w:rsid w:val="00BF02A7"/>
    <w:rsid w:val="00BF1072"/>
    <w:rsid w:val="00BF277B"/>
    <w:rsid w:val="00BF52BF"/>
    <w:rsid w:val="00BF56BB"/>
    <w:rsid w:val="00C018A1"/>
    <w:rsid w:val="00C02C55"/>
    <w:rsid w:val="00C0439F"/>
    <w:rsid w:val="00C050D2"/>
    <w:rsid w:val="00C11908"/>
    <w:rsid w:val="00C13E8F"/>
    <w:rsid w:val="00C1500C"/>
    <w:rsid w:val="00C15289"/>
    <w:rsid w:val="00C1616A"/>
    <w:rsid w:val="00C16ECB"/>
    <w:rsid w:val="00C16FB2"/>
    <w:rsid w:val="00C17357"/>
    <w:rsid w:val="00C21533"/>
    <w:rsid w:val="00C225A2"/>
    <w:rsid w:val="00C239CA"/>
    <w:rsid w:val="00C243F4"/>
    <w:rsid w:val="00C25809"/>
    <w:rsid w:val="00C308D1"/>
    <w:rsid w:val="00C30ACD"/>
    <w:rsid w:val="00C3131F"/>
    <w:rsid w:val="00C31D68"/>
    <w:rsid w:val="00C32C20"/>
    <w:rsid w:val="00C337C8"/>
    <w:rsid w:val="00C3484B"/>
    <w:rsid w:val="00C35275"/>
    <w:rsid w:val="00C438A3"/>
    <w:rsid w:val="00C46917"/>
    <w:rsid w:val="00C477A4"/>
    <w:rsid w:val="00C47F95"/>
    <w:rsid w:val="00C50AAA"/>
    <w:rsid w:val="00C520B5"/>
    <w:rsid w:val="00C52C64"/>
    <w:rsid w:val="00C53758"/>
    <w:rsid w:val="00C53A4D"/>
    <w:rsid w:val="00C5494D"/>
    <w:rsid w:val="00C55597"/>
    <w:rsid w:val="00C56054"/>
    <w:rsid w:val="00C57609"/>
    <w:rsid w:val="00C60629"/>
    <w:rsid w:val="00C60BC1"/>
    <w:rsid w:val="00C61190"/>
    <w:rsid w:val="00C6400A"/>
    <w:rsid w:val="00C6408A"/>
    <w:rsid w:val="00C64713"/>
    <w:rsid w:val="00C65BDD"/>
    <w:rsid w:val="00C70276"/>
    <w:rsid w:val="00C702C5"/>
    <w:rsid w:val="00C704EB"/>
    <w:rsid w:val="00C70AF7"/>
    <w:rsid w:val="00C70EDE"/>
    <w:rsid w:val="00C71562"/>
    <w:rsid w:val="00C71766"/>
    <w:rsid w:val="00C71F08"/>
    <w:rsid w:val="00C721BC"/>
    <w:rsid w:val="00C722B7"/>
    <w:rsid w:val="00C729DB"/>
    <w:rsid w:val="00C74989"/>
    <w:rsid w:val="00C76EF7"/>
    <w:rsid w:val="00C77CB4"/>
    <w:rsid w:val="00C77F81"/>
    <w:rsid w:val="00C8104A"/>
    <w:rsid w:val="00C810BD"/>
    <w:rsid w:val="00C81168"/>
    <w:rsid w:val="00C832C7"/>
    <w:rsid w:val="00C839F9"/>
    <w:rsid w:val="00C8490F"/>
    <w:rsid w:val="00C85257"/>
    <w:rsid w:val="00C90FA9"/>
    <w:rsid w:val="00C92A86"/>
    <w:rsid w:val="00C93364"/>
    <w:rsid w:val="00C93998"/>
    <w:rsid w:val="00C93E48"/>
    <w:rsid w:val="00C94F03"/>
    <w:rsid w:val="00C96A34"/>
    <w:rsid w:val="00C96A3C"/>
    <w:rsid w:val="00C974B5"/>
    <w:rsid w:val="00C97EC3"/>
    <w:rsid w:val="00CA0E0B"/>
    <w:rsid w:val="00CA1C37"/>
    <w:rsid w:val="00CA2134"/>
    <w:rsid w:val="00CB21DD"/>
    <w:rsid w:val="00CB3555"/>
    <w:rsid w:val="00CB3A37"/>
    <w:rsid w:val="00CB66FD"/>
    <w:rsid w:val="00CB79C7"/>
    <w:rsid w:val="00CC0DD0"/>
    <w:rsid w:val="00CC2118"/>
    <w:rsid w:val="00CC2433"/>
    <w:rsid w:val="00CC56EE"/>
    <w:rsid w:val="00CC5ECE"/>
    <w:rsid w:val="00CC6638"/>
    <w:rsid w:val="00CC6C64"/>
    <w:rsid w:val="00CC70E1"/>
    <w:rsid w:val="00CD04A1"/>
    <w:rsid w:val="00CD1460"/>
    <w:rsid w:val="00CD151A"/>
    <w:rsid w:val="00CD38F9"/>
    <w:rsid w:val="00CD58BB"/>
    <w:rsid w:val="00CD64C6"/>
    <w:rsid w:val="00CD6764"/>
    <w:rsid w:val="00CD6F25"/>
    <w:rsid w:val="00CD6F3C"/>
    <w:rsid w:val="00CD743C"/>
    <w:rsid w:val="00CD7787"/>
    <w:rsid w:val="00CE72A8"/>
    <w:rsid w:val="00CE7605"/>
    <w:rsid w:val="00CE7B71"/>
    <w:rsid w:val="00CE7C47"/>
    <w:rsid w:val="00CF04FF"/>
    <w:rsid w:val="00CF27C5"/>
    <w:rsid w:val="00CF52D5"/>
    <w:rsid w:val="00CF600C"/>
    <w:rsid w:val="00CF62A0"/>
    <w:rsid w:val="00CF6985"/>
    <w:rsid w:val="00CF7A9F"/>
    <w:rsid w:val="00CF7E28"/>
    <w:rsid w:val="00CF7F27"/>
    <w:rsid w:val="00D01302"/>
    <w:rsid w:val="00D0327C"/>
    <w:rsid w:val="00D04F66"/>
    <w:rsid w:val="00D05859"/>
    <w:rsid w:val="00D0684A"/>
    <w:rsid w:val="00D06A47"/>
    <w:rsid w:val="00D0734B"/>
    <w:rsid w:val="00D1202C"/>
    <w:rsid w:val="00D12BE6"/>
    <w:rsid w:val="00D14815"/>
    <w:rsid w:val="00D15A48"/>
    <w:rsid w:val="00D16AF1"/>
    <w:rsid w:val="00D17835"/>
    <w:rsid w:val="00D2098F"/>
    <w:rsid w:val="00D237FE"/>
    <w:rsid w:val="00D24F61"/>
    <w:rsid w:val="00D2537A"/>
    <w:rsid w:val="00D2561A"/>
    <w:rsid w:val="00D26A2F"/>
    <w:rsid w:val="00D2785B"/>
    <w:rsid w:val="00D30495"/>
    <w:rsid w:val="00D31DFC"/>
    <w:rsid w:val="00D33278"/>
    <w:rsid w:val="00D35BEB"/>
    <w:rsid w:val="00D3671F"/>
    <w:rsid w:val="00D36940"/>
    <w:rsid w:val="00D40700"/>
    <w:rsid w:val="00D40A8D"/>
    <w:rsid w:val="00D41DA2"/>
    <w:rsid w:val="00D4207F"/>
    <w:rsid w:val="00D43512"/>
    <w:rsid w:val="00D44932"/>
    <w:rsid w:val="00D44C01"/>
    <w:rsid w:val="00D45CD3"/>
    <w:rsid w:val="00D50846"/>
    <w:rsid w:val="00D513AB"/>
    <w:rsid w:val="00D516FF"/>
    <w:rsid w:val="00D52D74"/>
    <w:rsid w:val="00D52DFD"/>
    <w:rsid w:val="00D534B2"/>
    <w:rsid w:val="00D54A18"/>
    <w:rsid w:val="00D557EC"/>
    <w:rsid w:val="00D55AAB"/>
    <w:rsid w:val="00D56A65"/>
    <w:rsid w:val="00D57503"/>
    <w:rsid w:val="00D57AAF"/>
    <w:rsid w:val="00D60430"/>
    <w:rsid w:val="00D60AA1"/>
    <w:rsid w:val="00D618E4"/>
    <w:rsid w:val="00D61A1C"/>
    <w:rsid w:val="00D62271"/>
    <w:rsid w:val="00D62962"/>
    <w:rsid w:val="00D63950"/>
    <w:rsid w:val="00D65834"/>
    <w:rsid w:val="00D66ADC"/>
    <w:rsid w:val="00D67F55"/>
    <w:rsid w:val="00D67FCA"/>
    <w:rsid w:val="00D70351"/>
    <w:rsid w:val="00D71021"/>
    <w:rsid w:val="00D72A8E"/>
    <w:rsid w:val="00D74245"/>
    <w:rsid w:val="00D75279"/>
    <w:rsid w:val="00D76D81"/>
    <w:rsid w:val="00D771B2"/>
    <w:rsid w:val="00D806F7"/>
    <w:rsid w:val="00D82345"/>
    <w:rsid w:val="00D8274D"/>
    <w:rsid w:val="00D8468C"/>
    <w:rsid w:val="00D84BFF"/>
    <w:rsid w:val="00D85125"/>
    <w:rsid w:val="00D86DD5"/>
    <w:rsid w:val="00D8758C"/>
    <w:rsid w:val="00D90A82"/>
    <w:rsid w:val="00D90D46"/>
    <w:rsid w:val="00D90D56"/>
    <w:rsid w:val="00D91BC5"/>
    <w:rsid w:val="00D91DD8"/>
    <w:rsid w:val="00D93377"/>
    <w:rsid w:val="00D937B9"/>
    <w:rsid w:val="00D938E4"/>
    <w:rsid w:val="00D93F48"/>
    <w:rsid w:val="00D94313"/>
    <w:rsid w:val="00D954F4"/>
    <w:rsid w:val="00DA0415"/>
    <w:rsid w:val="00DA0924"/>
    <w:rsid w:val="00DA0A5A"/>
    <w:rsid w:val="00DA24C6"/>
    <w:rsid w:val="00DA41C6"/>
    <w:rsid w:val="00DA42CD"/>
    <w:rsid w:val="00DA59F2"/>
    <w:rsid w:val="00DA6976"/>
    <w:rsid w:val="00DA74AA"/>
    <w:rsid w:val="00DA797D"/>
    <w:rsid w:val="00DB225B"/>
    <w:rsid w:val="00DB32AE"/>
    <w:rsid w:val="00DB3FD6"/>
    <w:rsid w:val="00DB53C2"/>
    <w:rsid w:val="00DB70EE"/>
    <w:rsid w:val="00DB759E"/>
    <w:rsid w:val="00DB78AA"/>
    <w:rsid w:val="00DB7FC7"/>
    <w:rsid w:val="00DC1725"/>
    <w:rsid w:val="00DC21B4"/>
    <w:rsid w:val="00DC2A3F"/>
    <w:rsid w:val="00DC3C3B"/>
    <w:rsid w:val="00DC441F"/>
    <w:rsid w:val="00DC7322"/>
    <w:rsid w:val="00DC7F5B"/>
    <w:rsid w:val="00DC7FD4"/>
    <w:rsid w:val="00DD0DA4"/>
    <w:rsid w:val="00DD1DFF"/>
    <w:rsid w:val="00DD1F11"/>
    <w:rsid w:val="00DD3554"/>
    <w:rsid w:val="00DD3593"/>
    <w:rsid w:val="00DD3982"/>
    <w:rsid w:val="00DD3FEE"/>
    <w:rsid w:val="00DD4F68"/>
    <w:rsid w:val="00DD5309"/>
    <w:rsid w:val="00DD682A"/>
    <w:rsid w:val="00DD723C"/>
    <w:rsid w:val="00DD7B38"/>
    <w:rsid w:val="00DE0741"/>
    <w:rsid w:val="00DE1388"/>
    <w:rsid w:val="00DE1C1E"/>
    <w:rsid w:val="00DE2249"/>
    <w:rsid w:val="00DE4097"/>
    <w:rsid w:val="00DE4180"/>
    <w:rsid w:val="00DE425F"/>
    <w:rsid w:val="00DE4558"/>
    <w:rsid w:val="00DE4CBC"/>
    <w:rsid w:val="00DE5279"/>
    <w:rsid w:val="00DE55BB"/>
    <w:rsid w:val="00DE617E"/>
    <w:rsid w:val="00DE7A06"/>
    <w:rsid w:val="00DE7C2F"/>
    <w:rsid w:val="00DE7CB6"/>
    <w:rsid w:val="00DF0995"/>
    <w:rsid w:val="00DF17A3"/>
    <w:rsid w:val="00DF2CB0"/>
    <w:rsid w:val="00DF461D"/>
    <w:rsid w:val="00DF4EBB"/>
    <w:rsid w:val="00DF575D"/>
    <w:rsid w:val="00DF77DD"/>
    <w:rsid w:val="00E00361"/>
    <w:rsid w:val="00E00CED"/>
    <w:rsid w:val="00E079BE"/>
    <w:rsid w:val="00E11BFF"/>
    <w:rsid w:val="00E12657"/>
    <w:rsid w:val="00E13DCD"/>
    <w:rsid w:val="00E14219"/>
    <w:rsid w:val="00E160C1"/>
    <w:rsid w:val="00E17D42"/>
    <w:rsid w:val="00E21149"/>
    <w:rsid w:val="00E2266F"/>
    <w:rsid w:val="00E265DE"/>
    <w:rsid w:val="00E3005E"/>
    <w:rsid w:val="00E37126"/>
    <w:rsid w:val="00E40168"/>
    <w:rsid w:val="00E40552"/>
    <w:rsid w:val="00E406AC"/>
    <w:rsid w:val="00E41316"/>
    <w:rsid w:val="00E43609"/>
    <w:rsid w:val="00E436A8"/>
    <w:rsid w:val="00E43A17"/>
    <w:rsid w:val="00E4430E"/>
    <w:rsid w:val="00E46987"/>
    <w:rsid w:val="00E469E2"/>
    <w:rsid w:val="00E50B55"/>
    <w:rsid w:val="00E513AD"/>
    <w:rsid w:val="00E519F5"/>
    <w:rsid w:val="00E52EC8"/>
    <w:rsid w:val="00E53D97"/>
    <w:rsid w:val="00E53F6D"/>
    <w:rsid w:val="00E5406A"/>
    <w:rsid w:val="00E54C42"/>
    <w:rsid w:val="00E54D1B"/>
    <w:rsid w:val="00E54DA7"/>
    <w:rsid w:val="00E55A5C"/>
    <w:rsid w:val="00E55EB6"/>
    <w:rsid w:val="00E56BDC"/>
    <w:rsid w:val="00E60458"/>
    <w:rsid w:val="00E60945"/>
    <w:rsid w:val="00E61805"/>
    <w:rsid w:val="00E61956"/>
    <w:rsid w:val="00E61B6E"/>
    <w:rsid w:val="00E61F06"/>
    <w:rsid w:val="00E626FA"/>
    <w:rsid w:val="00E62F5E"/>
    <w:rsid w:val="00E631D1"/>
    <w:rsid w:val="00E66E66"/>
    <w:rsid w:val="00E71901"/>
    <w:rsid w:val="00E7195F"/>
    <w:rsid w:val="00E71ECB"/>
    <w:rsid w:val="00E74238"/>
    <w:rsid w:val="00E75728"/>
    <w:rsid w:val="00E757B6"/>
    <w:rsid w:val="00E77563"/>
    <w:rsid w:val="00E7758F"/>
    <w:rsid w:val="00E777A3"/>
    <w:rsid w:val="00E778B1"/>
    <w:rsid w:val="00E80084"/>
    <w:rsid w:val="00E800B0"/>
    <w:rsid w:val="00E80B5E"/>
    <w:rsid w:val="00E80B71"/>
    <w:rsid w:val="00E80EF0"/>
    <w:rsid w:val="00E81048"/>
    <w:rsid w:val="00E81342"/>
    <w:rsid w:val="00E82A3E"/>
    <w:rsid w:val="00E82B11"/>
    <w:rsid w:val="00E83E9B"/>
    <w:rsid w:val="00E8548A"/>
    <w:rsid w:val="00E85FAC"/>
    <w:rsid w:val="00E8639E"/>
    <w:rsid w:val="00E9019D"/>
    <w:rsid w:val="00E919FC"/>
    <w:rsid w:val="00E9211C"/>
    <w:rsid w:val="00E92EF8"/>
    <w:rsid w:val="00E94C1B"/>
    <w:rsid w:val="00E976E6"/>
    <w:rsid w:val="00E97AB8"/>
    <w:rsid w:val="00EA19ED"/>
    <w:rsid w:val="00EA474A"/>
    <w:rsid w:val="00EA5000"/>
    <w:rsid w:val="00EA5288"/>
    <w:rsid w:val="00EA5928"/>
    <w:rsid w:val="00EA5AAB"/>
    <w:rsid w:val="00EA6D01"/>
    <w:rsid w:val="00EA7FB6"/>
    <w:rsid w:val="00EB1AD6"/>
    <w:rsid w:val="00EB2E67"/>
    <w:rsid w:val="00EB405D"/>
    <w:rsid w:val="00EB6647"/>
    <w:rsid w:val="00EB69C4"/>
    <w:rsid w:val="00EB7A05"/>
    <w:rsid w:val="00EB7CFA"/>
    <w:rsid w:val="00EC502C"/>
    <w:rsid w:val="00EC519C"/>
    <w:rsid w:val="00EC52E1"/>
    <w:rsid w:val="00EC5FFE"/>
    <w:rsid w:val="00EC7182"/>
    <w:rsid w:val="00EC72A7"/>
    <w:rsid w:val="00ED074E"/>
    <w:rsid w:val="00ED24BA"/>
    <w:rsid w:val="00ED2900"/>
    <w:rsid w:val="00ED50C9"/>
    <w:rsid w:val="00ED53C7"/>
    <w:rsid w:val="00ED63B2"/>
    <w:rsid w:val="00ED69ED"/>
    <w:rsid w:val="00ED7A2F"/>
    <w:rsid w:val="00EE0F37"/>
    <w:rsid w:val="00EE111E"/>
    <w:rsid w:val="00EE14A7"/>
    <w:rsid w:val="00EE16B7"/>
    <w:rsid w:val="00EE267A"/>
    <w:rsid w:val="00EE3A1A"/>
    <w:rsid w:val="00EE42B2"/>
    <w:rsid w:val="00EE4654"/>
    <w:rsid w:val="00EE5592"/>
    <w:rsid w:val="00EE55B5"/>
    <w:rsid w:val="00EE6E79"/>
    <w:rsid w:val="00EE7AE6"/>
    <w:rsid w:val="00EE7C76"/>
    <w:rsid w:val="00EF371C"/>
    <w:rsid w:val="00EF406B"/>
    <w:rsid w:val="00EF7034"/>
    <w:rsid w:val="00F00380"/>
    <w:rsid w:val="00F032E9"/>
    <w:rsid w:val="00F0376E"/>
    <w:rsid w:val="00F03C38"/>
    <w:rsid w:val="00F053C9"/>
    <w:rsid w:val="00F057E8"/>
    <w:rsid w:val="00F06980"/>
    <w:rsid w:val="00F10D6E"/>
    <w:rsid w:val="00F11052"/>
    <w:rsid w:val="00F11174"/>
    <w:rsid w:val="00F1158D"/>
    <w:rsid w:val="00F14B94"/>
    <w:rsid w:val="00F14D3A"/>
    <w:rsid w:val="00F15D10"/>
    <w:rsid w:val="00F17942"/>
    <w:rsid w:val="00F21254"/>
    <w:rsid w:val="00F2252D"/>
    <w:rsid w:val="00F23E2B"/>
    <w:rsid w:val="00F25CE2"/>
    <w:rsid w:val="00F25F0C"/>
    <w:rsid w:val="00F25F4C"/>
    <w:rsid w:val="00F26086"/>
    <w:rsid w:val="00F26352"/>
    <w:rsid w:val="00F26DAD"/>
    <w:rsid w:val="00F26EE9"/>
    <w:rsid w:val="00F277F1"/>
    <w:rsid w:val="00F27C74"/>
    <w:rsid w:val="00F316EC"/>
    <w:rsid w:val="00F33AB9"/>
    <w:rsid w:val="00F36BAE"/>
    <w:rsid w:val="00F36EDF"/>
    <w:rsid w:val="00F37219"/>
    <w:rsid w:val="00F418FC"/>
    <w:rsid w:val="00F42F68"/>
    <w:rsid w:val="00F449C8"/>
    <w:rsid w:val="00F44A1E"/>
    <w:rsid w:val="00F4502F"/>
    <w:rsid w:val="00F459A3"/>
    <w:rsid w:val="00F51550"/>
    <w:rsid w:val="00F5173D"/>
    <w:rsid w:val="00F5181F"/>
    <w:rsid w:val="00F51B90"/>
    <w:rsid w:val="00F51BC5"/>
    <w:rsid w:val="00F51E40"/>
    <w:rsid w:val="00F51E48"/>
    <w:rsid w:val="00F52451"/>
    <w:rsid w:val="00F52D56"/>
    <w:rsid w:val="00F5336E"/>
    <w:rsid w:val="00F55167"/>
    <w:rsid w:val="00F56105"/>
    <w:rsid w:val="00F56A70"/>
    <w:rsid w:val="00F57819"/>
    <w:rsid w:val="00F605D6"/>
    <w:rsid w:val="00F6183D"/>
    <w:rsid w:val="00F61DEB"/>
    <w:rsid w:val="00F6372D"/>
    <w:rsid w:val="00F64120"/>
    <w:rsid w:val="00F6737E"/>
    <w:rsid w:val="00F71227"/>
    <w:rsid w:val="00F7167C"/>
    <w:rsid w:val="00F71A57"/>
    <w:rsid w:val="00F72CA8"/>
    <w:rsid w:val="00F73720"/>
    <w:rsid w:val="00F7419B"/>
    <w:rsid w:val="00F74608"/>
    <w:rsid w:val="00F74701"/>
    <w:rsid w:val="00F76BD2"/>
    <w:rsid w:val="00F777D8"/>
    <w:rsid w:val="00F8024A"/>
    <w:rsid w:val="00F8112A"/>
    <w:rsid w:val="00F811D8"/>
    <w:rsid w:val="00F813BE"/>
    <w:rsid w:val="00F824A3"/>
    <w:rsid w:val="00F8509F"/>
    <w:rsid w:val="00F85149"/>
    <w:rsid w:val="00F9106A"/>
    <w:rsid w:val="00F924ED"/>
    <w:rsid w:val="00F926EC"/>
    <w:rsid w:val="00F92E1D"/>
    <w:rsid w:val="00F95AC4"/>
    <w:rsid w:val="00F95C33"/>
    <w:rsid w:val="00F979E5"/>
    <w:rsid w:val="00FA03A6"/>
    <w:rsid w:val="00FA04AB"/>
    <w:rsid w:val="00FA0C41"/>
    <w:rsid w:val="00FA251B"/>
    <w:rsid w:val="00FA37BA"/>
    <w:rsid w:val="00FA5265"/>
    <w:rsid w:val="00FA6537"/>
    <w:rsid w:val="00FB067A"/>
    <w:rsid w:val="00FB2AA6"/>
    <w:rsid w:val="00FB2E60"/>
    <w:rsid w:val="00FB49DC"/>
    <w:rsid w:val="00FB5A22"/>
    <w:rsid w:val="00FB6DE8"/>
    <w:rsid w:val="00FB6DFB"/>
    <w:rsid w:val="00FB7EBC"/>
    <w:rsid w:val="00FC0419"/>
    <w:rsid w:val="00FC06CB"/>
    <w:rsid w:val="00FC20AA"/>
    <w:rsid w:val="00FC220E"/>
    <w:rsid w:val="00FC2B88"/>
    <w:rsid w:val="00FC63C8"/>
    <w:rsid w:val="00FD044A"/>
    <w:rsid w:val="00FD1AE0"/>
    <w:rsid w:val="00FD1D21"/>
    <w:rsid w:val="00FD2281"/>
    <w:rsid w:val="00FD33FE"/>
    <w:rsid w:val="00FD4D03"/>
    <w:rsid w:val="00FD72B3"/>
    <w:rsid w:val="00FD73A3"/>
    <w:rsid w:val="00FE0148"/>
    <w:rsid w:val="00FE0392"/>
    <w:rsid w:val="00FE12F1"/>
    <w:rsid w:val="00FE2D49"/>
    <w:rsid w:val="00FE37C6"/>
    <w:rsid w:val="00FE3FA4"/>
    <w:rsid w:val="00FE4826"/>
    <w:rsid w:val="00FE5518"/>
    <w:rsid w:val="00FE5C5F"/>
    <w:rsid w:val="00FE67D1"/>
    <w:rsid w:val="00FE7438"/>
    <w:rsid w:val="00FE7E2A"/>
    <w:rsid w:val="00FF11C0"/>
    <w:rsid w:val="00FF1886"/>
    <w:rsid w:val="00FF1AAE"/>
    <w:rsid w:val="00FF2066"/>
    <w:rsid w:val="00FF51C0"/>
    <w:rsid w:val="00FF5856"/>
    <w:rsid w:val="00FF6350"/>
    <w:rsid w:val="00FF63B7"/>
    <w:rsid w:val="08836CFC"/>
    <w:rsid w:val="236A6032"/>
    <w:rsid w:val="3E081776"/>
    <w:rsid w:val="52BA115E"/>
    <w:rsid w:val="727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pPr>
      <w:widowControl w:val="0"/>
      <w:adjustRightInd/>
      <w:snapToGrid/>
      <w:spacing w:after="0"/>
      <w:jc w:val="both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7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ahoma" w:eastAsia="微软雅黑" w:hAnsi="Tahoma"/>
      <w:kern w:val="0"/>
      <w:sz w:val="22"/>
    </w:rPr>
  </w:style>
  <w:style w:type="paragraph" w:customStyle="1" w:styleId="Aa">
    <w:name w:val="正文 A"/>
    <w:link w:val="AChar"/>
    <w:qFormat/>
    <w:rPr>
      <w:rFonts w:ascii="宋体" w:eastAsia="Arial Unicode MS" w:hAnsi="宋体" w:cs="Arial Unicode MS"/>
      <w:color w:val="000000"/>
      <w:sz w:val="24"/>
      <w:szCs w:val="24"/>
      <w:u w:color="000000"/>
    </w:rPr>
  </w:style>
  <w:style w:type="character" w:customStyle="1" w:styleId="AChar">
    <w:name w:val="正文 A Char"/>
    <w:basedOn w:val="a0"/>
    <w:link w:val="Aa"/>
    <w:qFormat/>
    <w:rPr>
      <w:rFonts w:ascii="宋体" w:eastAsia="Arial Unicode MS" w:hAnsi="宋体" w:cs="Arial Unicode MS"/>
      <w:color w:val="000000"/>
      <w:kern w:val="0"/>
      <w:sz w:val="24"/>
      <w:szCs w:val="24"/>
      <w:u w:color="000000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pPr>
      <w:widowControl w:val="0"/>
      <w:adjustRightInd/>
      <w:snapToGrid/>
      <w:spacing w:after="0"/>
      <w:jc w:val="both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7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ahoma" w:eastAsia="微软雅黑" w:hAnsi="Tahoma"/>
      <w:kern w:val="0"/>
      <w:sz w:val="22"/>
    </w:rPr>
  </w:style>
  <w:style w:type="paragraph" w:customStyle="1" w:styleId="Aa">
    <w:name w:val="正文 A"/>
    <w:link w:val="AChar"/>
    <w:qFormat/>
    <w:rPr>
      <w:rFonts w:ascii="宋体" w:eastAsia="Arial Unicode MS" w:hAnsi="宋体" w:cs="Arial Unicode MS"/>
      <w:color w:val="000000"/>
      <w:sz w:val="24"/>
      <w:szCs w:val="24"/>
      <w:u w:color="000000"/>
    </w:rPr>
  </w:style>
  <w:style w:type="character" w:customStyle="1" w:styleId="AChar">
    <w:name w:val="正文 A Char"/>
    <w:basedOn w:val="a0"/>
    <w:link w:val="Aa"/>
    <w:qFormat/>
    <w:rPr>
      <w:rFonts w:ascii="宋体" w:eastAsia="Arial Unicode MS" w:hAnsi="宋体" w:cs="Arial Unicode MS"/>
      <w:color w:val="000000"/>
      <w:kern w:val="0"/>
      <w:sz w:val="24"/>
      <w:szCs w:val="24"/>
      <w:u w:color="000000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9-14T07:16:00Z</dcterms:created>
  <dcterms:modified xsi:type="dcterms:W3CDTF">2021-09-1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F986CDC918F4A98A373AE70DC797932</vt:lpwstr>
  </property>
</Properties>
</file>